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6B53F9" w14:textId="230C3CE6" w:rsidR="00E608F4" w:rsidRDefault="00E608F4" w:rsidP="00E608F4">
      <w:pPr>
        <w:rPr>
          <w:lang w:val="en-US"/>
        </w:rPr>
      </w:pPr>
    </w:p>
    <w:p w14:paraId="3F88E762" w14:textId="77777777" w:rsidR="00DC7ED5" w:rsidRDefault="00DC7ED5" w:rsidP="00E608F4">
      <w:pPr>
        <w:rPr>
          <w:lang w:val="en-US"/>
        </w:rPr>
      </w:pPr>
    </w:p>
    <w:p w14:paraId="5B576B96" w14:textId="77777777" w:rsidR="00DC7ED5" w:rsidRDefault="00DC7ED5" w:rsidP="00DC7ED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1B40669" w14:textId="4BB992F6" w:rsidR="00DC7ED5" w:rsidRPr="00DC7ED5" w:rsidRDefault="00B45F1E" w:rsidP="00DC7ED5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1 </w:t>
      </w:r>
      <w:r w:rsidR="00CC350C">
        <w:rPr>
          <w:rFonts w:ascii="Times New Roman" w:hAnsi="Times New Roman" w:cs="Times New Roman"/>
          <w:b/>
          <w:bCs/>
          <w:sz w:val="28"/>
          <w:szCs w:val="28"/>
        </w:rPr>
        <w:t>Text</w:t>
      </w:r>
      <w:r w:rsidR="00DC7ED5"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r w:rsidR="00DC7ED5" w:rsidRPr="00DC7ED5">
        <w:rPr>
          <w:rFonts w:ascii="Times New Roman" w:hAnsi="Times New Roman" w:cs="Times New Roman"/>
          <w:sz w:val="28"/>
          <w:szCs w:val="28"/>
        </w:rPr>
        <w:t>Consolidated criteria for reporting qualitative studies (COREQ): 32-item checklist</w:t>
      </w:r>
    </w:p>
    <w:p w14:paraId="0361D5E5" w14:textId="77777777" w:rsidR="00DC7ED5" w:rsidRPr="00DC7ED5" w:rsidRDefault="00DC7ED5" w:rsidP="00DC7ED5">
      <w:pPr>
        <w:jc w:val="center"/>
        <w:rPr>
          <w:rFonts w:ascii="Times New Roman" w:hAnsi="Times New Roman" w:cs="Times New Roman"/>
          <w:b/>
          <w:bCs/>
        </w:rPr>
      </w:pPr>
    </w:p>
    <w:p w14:paraId="022179B1" w14:textId="3266C914" w:rsidR="00DC7ED5" w:rsidRPr="00DC7ED5" w:rsidRDefault="00DC7ED5" w:rsidP="00E608F4">
      <w:pPr>
        <w:rPr>
          <w:rFonts w:ascii="Times New Roman" w:hAnsi="Times New Roman" w:cs="Times New Roman"/>
        </w:rPr>
      </w:pPr>
      <w:r w:rsidRPr="00DC7ED5">
        <w:rPr>
          <w:rFonts w:ascii="Times New Roman" w:hAnsi="Times New Roman" w:cs="Times New Roman"/>
        </w:rPr>
        <w:t xml:space="preserve"> Developed from: Tong A, Sainsbury P, Craig J. Consolidated criteria for reporting qualitative research (COREQ): a 32-item checklist for interviews and focus groups. International Journal for Quality in Health Care. 2007. Volume 19, Number 6: pp. 349 – 357</w:t>
      </w:r>
    </w:p>
    <w:p w14:paraId="21C946F6" w14:textId="77777777" w:rsidR="00DC7ED5" w:rsidRPr="002D55A9" w:rsidRDefault="00DC7ED5" w:rsidP="00E608F4">
      <w:pPr>
        <w:rPr>
          <w:lang w:val="en-US"/>
        </w:rPr>
      </w:pPr>
    </w:p>
    <w:tbl>
      <w:tblPr>
        <w:tblStyle w:val="TableGrid"/>
        <w:tblpPr w:leftFromText="180" w:rightFromText="180" w:vertAnchor="page" w:horzAnchor="margin" w:tblpY="3810"/>
        <w:tblW w:w="13518" w:type="dxa"/>
        <w:tblLook w:val="04A0" w:firstRow="1" w:lastRow="0" w:firstColumn="1" w:lastColumn="0" w:noHBand="0" w:noVBand="1"/>
      </w:tblPr>
      <w:tblGrid>
        <w:gridCol w:w="1176"/>
        <w:gridCol w:w="2703"/>
        <w:gridCol w:w="4059"/>
        <w:gridCol w:w="1121"/>
        <w:gridCol w:w="4459"/>
      </w:tblGrid>
      <w:tr w:rsidR="00E608F4" w:rsidRPr="00560431" w14:paraId="51163DD7" w14:textId="77777777" w:rsidTr="00915F10">
        <w:trPr>
          <w:trHeight w:val="200"/>
        </w:trPr>
        <w:tc>
          <w:tcPr>
            <w:tcW w:w="1176" w:type="dxa"/>
            <w:hideMark/>
          </w:tcPr>
          <w:p w14:paraId="2F6F0A97" w14:textId="3421DF52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o</w:t>
            </w:r>
          </w:p>
        </w:tc>
        <w:tc>
          <w:tcPr>
            <w:tcW w:w="2703" w:type="dxa"/>
            <w:hideMark/>
          </w:tcPr>
          <w:p w14:paraId="51F60611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4059" w:type="dxa"/>
          </w:tcPr>
          <w:p w14:paraId="66539164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uide questions/description</w:t>
            </w:r>
          </w:p>
        </w:tc>
        <w:tc>
          <w:tcPr>
            <w:tcW w:w="5580" w:type="dxa"/>
            <w:gridSpan w:val="2"/>
          </w:tcPr>
          <w:p w14:paraId="2EFD93A7" w14:textId="498494A8" w:rsidR="00E608F4" w:rsidRPr="00560431" w:rsidRDefault="00BB09B2" w:rsidP="00DC7ED5">
            <w:pPr>
              <w:spacing w:line="218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eported on Page #</w:t>
            </w:r>
          </w:p>
        </w:tc>
      </w:tr>
      <w:tr w:rsidR="00E608F4" w:rsidRPr="00560431" w14:paraId="322BC6FC" w14:textId="77777777" w:rsidTr="00915F10">
        <w:trPr>
          <w:trHeight w:val="200"/>
        </w:trPr>
        <w:tc>
          <w:tcPr>
            <w:tcW w:w="7938" w:type="dxa"/>
            <w:gridSpan w:val="3"/>
            <w:hideMark/>
          </w:tcPr>
          <w:p w14:paraId="5D4F4894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  <w:lang w:val="en-US"/>
              </w:rPr>
              <w:t>Domain 1: Research team and reflexivity</w:t>
            </w:r>
          </w:p>
        </w:tc>
        <w:tc>
          <w:tcPr>
            <w:tcW w:w="5580" w:type="dxa"/>
            <w:gridSpan w:val="2"/>
          </w:tcPr>
          <w:p w14:paraId="45A0500C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608F4" w:rsidRPr="00560431" w14:paraId="6A2ED003" w14:textId="77777777" w:rsidTr="00915F10">
        <w:trPr>
          <w:trHeight w:val="200"/>
        </w:trPr>
        <w:tc>
          <w:tcPr>
            <w:tcW w:w="7938" w:type="dxa"/>
            <w:gridSpan w:val="3"/>
            <w:hideMark/>
          </w:tcPr>
          <w:p w14:paraId="547D773B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rsonal Characteristics</w:t>
            </w:r>
          </w:p>
        </w:tc>
        <w:tc>
          <w:tcPr>
            <w:tcW w:w="5580" w:type="dxa"/>
            <w:gridSpan w:val="2"/>
          </w:tcPr>
          <w:p w14:paraId="6C53E96C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608F4" w:rsidRPr="00560431" w14:paraId="33477537" w14:textId="77777777" w:rsidTr="00915F10">
        <w:trPr>
          <w:trHeight w:val="400"/>
        </w:trPr>
        <w:tc>
          <w:tcPr>
            <w:tcW w:w="1176" w:type="dxa"/>
            <w:hideMark/>
          </w:tcPr>
          <w:p w14:paraId="20EF05FE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</w:t>
            </w:r>
          </w:p>
        </w:tc>
        <w:tc>
          <w:tcPr>
            <w:tcW w:w="2703" w:type="dxa"/>
            <w:hideMark/>
          </w:tcPr>
          <w:p w14:paraId="0CC5A144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terviewer/facilitator</w:t>
            </w:r>
          </w:p>
        </w:tc>
        <w:tc>
          <w:tcPr>
            <w:tcW w:w="4059" w:type="dxa"/>
          </w:tcPr>
          <w:p w14:paraId="14C865D4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hich author/s conducted the interview or focus group?</w:t>
            </w:r>
          </w:p>
        </w:tc>
        <w:tc>
          <w:tcPr>
            <w:tcW w:w="5580" w:type="dxa"/>
            <w:gridSpan w:val="2"/>
          </w:tcPr>
          <w:p w14:paraId="22714F5F" w14:textId="77777777" w:rsidR="00E608F4" w:rsidRPr="00560431" w:rsidRDefault="00BB09B2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Dr Dipak </w:t>
            </w:r>
            <w:proofErr w:type="spellStart"/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nave</w:t>
            </w:r>
            <w:proofErr w:type="spellEnd"/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</w:p>
          <w:p w14:paraId="6FFEC60D" w14:textId="77777777" w:rsidR="00BB09B2" w:rsidRPr="00560431" w:rsidRDefault="00BB09B2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r</w:t>
            </w:r>
            <w:proofErr w:type="spellEnd"/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Ujwal </w:t>
            </w:r>
            <w:proofErr w:type="spellStart"/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chalkar</w:t>
            </w:r>
            <w:proofErr w:type="spellEnd"/>
          </w:p>
          <w:p w14:paraId="66F72B5D" w14:textId="6793E359" w:rsidR="00BB09B2" w:rsidRPr="00560431" w:rsidRDefault="00BB09B2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r</w:t>
            </w:r>
            <w:proofErr w:type="spellEnd"/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andip </w:t>
            </w:r>
            <w:proofErr w:type="spellStart"/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rukar</w:t>
            </w:r>
            <w:proofErr w:type="spellEnd"/>
          </w:p>
        </w:tc>
      </w:tr>
      <w:tr w:rsidR="00E608F4" w:rsidRPr="00560431" w14:paraId="4A645D5A" w14:textId="77777777" w:rsidTr="00915F10">
        <w:trPr>
          <w:trHeight w:val="400"/>
        </w:trPr>
        <w:tc>
          <w:tcPr>
            <w:tcW w:w="1176" w:type="dxa"/>
            <w:hideMark/>
          </w:tcPr>
          <w:p w14:paraId="57687E12" w14:textId="1C00D90F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</w:t>
            </w:r>
          </w:p>
        </w:tc>
        <w:tc>
          <w:tcPr>
            <w:tcW w:w="2703" w:type="dxa"/>
            <w:hideMark/>
          </w:tcPr>
          <w:p w14:paraId="5EB95021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edentials</w:t>
            </w:r>
          </w:p>
        </w:tc>
        <w:tc>
          <w:tcPr>
            <w:tcW w:w="4059" w:type="dxa"/>
          </w:tcPr>
          <w:p w14:paraId="0643E8CB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hat were the researcher's credentials? </w:t>
            </w:r>
            <w:proofErr w:type="gramStart"/>
            <w:r w:rsidRPr="00560431">
              <w:rPr>
                <w:rFonts w:ascii="Times New Roman" w:eastAsia="Times New Roman" w:hAnsi="Times New Roman" w:cs="Times New Roman"/>
                <w:i/>
                <w:iCs/>
                <w:color w:val="000000"/>
                <w:bdr w:val="none" w:sz="0" w:space="0" w:color="auto" w:frame="1"/>
                <w:lang w:val="en-US"/>
              </w:rPr>
              <w:t>E.g.</w:t>
            </w:r>
            <w:proofErr w:type="gramEnd"/>
            <w:r w:rsidRPr="00560431">
              <w:rPr>
                <w:rFonts w:ascii="Times New Roman" w:eastAsia="Times New Roman" w:hAnsi="Times New Roman" w:cs="Times New Roman"/>
                <w:i/>
                <w:iCs/>
                <w:color w:val="000000"/>
                <w:bdr w:val="none" w:sz="0" w:space="0" w:color="auto" w:frame="1"/>
                <w:lang w:val="en-US"/>
              </w:rPr>
              <w:t xml:space="preserve"> PhD, MD</w:t>
            </w:r>
          </w:p>
        </w:tc>
        <w:tc>
          <w:tcPr>
            <w:tcW w:w="5580" w:type="dxa"/>
            <w:gridSpan w:val="2"/>
          </w:tcPr>
          <w:p w14:paraId="76466F50" w14:textId="59F5B6C9" w:rsidR="00E608F4" w:rsidRPr="00560431" w:rsidRDefault="00BB09B2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Dr Dipak </w:t>
            </w:r>
            <w:proofErr w:type="spellStart"/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nave</w:t>
            </w:r>
            <w:proofErr w:type="spellEnd"/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</w:t>
            </w:r>
            <w:r w:rsidR="00DC7ED5"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MSW, </w:t>
            </w:r>
            <w:proofErr w:type="spellStart"/>
            <w:proofErr w:type="gramStart"/>
            <w:r w:rsidR="00DC7ED5"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.Phil</w:t>
            </w:r>
            <w:proofErr w:type="spellEnd"/>
            <w:proofErr w:type="gramEnd"/>
            <w:r w:rsidR="00DC7ED5"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, </w:t>
            </w: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="00E608F4" w:rsidRPr="00560431">
              <w:rPr>
                <w:rFonts w:ascii="Times New Roman" w:hAnsi="Times New Roman" w:cs="Times New Roman"/>
              </w:rPr>
              <w:t>Ph</w:t>
            </w:r>
            <w:r w:rsidR="00CD0AA4" w:rsidRPr="00560431">
              <w:rPr>
                <w:rFonts w:ascii="Times New Roman" w:hAnsi="Times New Roman" w:cs="Times New Roman"/>
              </w:rPr>
              <w:t>.</w:t>
            </w:r>
            <w:r w:rsidR="00E608F4" w:rsidRPr="00560431">
              <w:rPr>
                <w:rFonts w:ascii="Times New Roman" w:hAnsi="Times New Roman" w:cs="Times New Roman"/>
              </w:rPr>
              <w:t>D</w:t>
            </w:r>
            <w:proofErr w:type="spellEnd"/>
            <w:r w:rsidR="00E608F4"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Sociology)</w:t>
            </w:r>
          </w:p>
          <w:p w14:paraId="746F0DA9" w14:textId="427228FE" w:rsidR="00BB09B2" w:rsidRPr="00560431" w:rsidRDefault="00BB09B2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r</w:t>
            </w:r>
            <w:proofErr w:type="spellEnd"/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Ujwal </w:t>
            </w:r>
            <w:proofErr w:type="spellStart"/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chalkar</w:t>
            </w:r>
            <w:proofErr w:type="spellEnd"/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, </w:t>
            </w:r>
            <w:proofErr w:type="gramStart"/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sters in Social Work</w:t>
            </w:r>
            <w:proofErr w:type="gramEnd"/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MSW)</w:t>
            </w:r>
          </w:p>
          <w:p w14:paraId="538C59F8" w14:textId="309B684C" w:rsidR="00E608F4" w:rsidRPr="00560431" w:rsidRDefault="00BB09B2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r</w:t>
            </w:r>
            <w:proofErr w:type="spellEnd"/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andip </w:t>
            </w:r>
            <w:proofErr w:type="spellStart"/>
            <w:proofErr w:type="gramStart"/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rukar</w:t>
            </w:r>
            <w:proofErr w:type="spellEnd"/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 Masters</w:t>
            </w:r>
            <w:proofErr w:type="gramEnd"/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n Social Work (MSW)</w:t>
            </w:r>
          </w:p>
        </w:tc>
      </w:tr>
      <w:tr w:rsidR="00E608F4" w:rsidRPr="00560431" w14:paraId="5346E841" w14:textId="77777777" w:rsidTr="00915F10">
        <w:trPr>
          <w:trHeight w:val="611"/>
        </w:trPr>
        <w:tc>
          <w:tcPr>
            <w:tcW w:w="1176" w:type="dxa"/>
            <w:hideMark/>
          </w:tcPr>
          <w:p w14:paraId="075E32DF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</w:t>
            </w:r>
          </w:p>
        </w:tc>
        <w:tc>
          <w:tcPr>
            <w:tcW w:w="2703" w:type="dxa"/>
            <w:hideMark/>
          </w:tcPr>
          <w:p w14:paraId="43D23B13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ccupation</w:t>
            </w:r>
          </w:p>
        </w:tc>
        <w:tc>
          <w:tcPr>
            <w:tcW w:w="4059" w:type="dxa"/>
          </w:tcPr>
          <w:p w14:paraId="73312C3B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hat was their occupation at the time of the study?</w:t>
            </w:r>
          </w:p>
        </w:tc>
        <w:tc>
          <w:tcPr>
            <w:tcW w:w="5580" w:type="dxa"/>
            <w:gridSpan w:val="2"/>
          </w:tcPr>
          <w:p w14:paraId="407AB597" w14:textId="7ED91372" w:rsidR="00E608F4" w:rsidRPr="00560431" w:rsidRDefault="00281361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Dr Dipak </w:t>
            </w:r>
            <w:proofErr w:type="spellStart"/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nave</w:t>
            </w:r>
            <w:proofErr w:type="spellEnd"/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, </w:t>
            </w:r>
            <w:r w:rsidRPr="00560431">
              <w:rPr>
                <w:rFonts w:ascii="Times New Roman" w:hAnsi="Times New Roman" w:cs="Times New Roman"/>
                <w:color w:val="000000"/>
              </w:rPr>
              <w:t xml:space="preserve">Scientist </w:t>
            </w:r>
            <w:r w:rsidR="00E608F4" w:rsidRPr="00560431">
              <w:rPr>
                <w:rFonts w:ascii="Times New Roman" w:hAnsi="Times New Roman" w:cs="Times New Roman"/>
                <w:color w:val="000000"/>
              </w:rPr>
              <w:t>B (</w:t>
            </w:r>
            <w:r w:rsidR="005152A3" w:rsidRPr="00560431">
              <w:rPr>
                <w:rFonts w:ascii="Times New Roman" w:hAnsi="Times New Roman" w:cs="Times New Roman"/>
                <w:color w:val="000000"/>
              </w:rPr>
              <w:t xml:space="preserve">Social </w:t>
            </w:r>
            <w:r w:rsidR="00765304" w:rsidRPr="00560431">
              <w:rPr>
                <w:rFonts w:ascii="Times New Roman" w:hAnsi="Times New Roman" w:cs="Times New Roman"/>
                <w:color w:val="000000"/>
              </w:rPr>
              <w:t>S</w:t>
            </w:r>
            <w:r w:rsidR="005152A3" w:rsidRPr="00560431">
              <w:rPr>
                <w:rFonts w:ascii="Times New Roman" w:hAnsi="Times New Roman" w:cs="Times New Roman"/>
                <w:color w:val="000000"/>
              </w:rPr>
              <w:t>cientist</w:t>
            </w:r>
            <w:r w:rsidR="00E608F4" w:rsidRPr="00560431">
              <w:rPr>
                <w:rFonts w:ascii="Times New Roman" w:hAnsi="Times New Roman" w:cs="Times New Roman"/>
                <w:color w:val="000000"/>
              </w:rPr>
              <w:t>)</w:t>
            </w:r>
          </w:p>
          <w:p w14:paraId="3E9539E6" w14:textId="5EB410D7" w:rsidR="00E608F4" w:rsidRPr="00560431" w:rsidRDefault="00281361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r</w:t>
            </w:r>
            <w:proofErr w:type="spellEnd"/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Ujwal </w:t>
            </w:r>
            <w:proofErr w:type="spellStart"/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chalkar</w:t>
            </w:r>
            <w:proofErr w:type="spellEnd"/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, </w:t>
            </w:r>
            <w:r w:rsidR="00E608F4"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dical Social Worker</w:t>
            </w:r>
          </w:p>
          <w:p w14:paraId="7DDAF070" w14:textId="69E87168" w:rsidR="00E608F4" w:rsidRPr="00560431" w:rsidRDefault="00281361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r</w:t>
            </w:r>
            <w:proofErr w:type="spellEnd"/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andip </w:t>
            </w:r>
            <w:proofErr w:type="spellStart"/>
            <w:proofErr w:type="gramStart"/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rukar</w:t>
            </w:r>
            <w:proofErr w:type="spellEnd"/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, </w:t>
            </w:r>
            <w:r w:rsidR="00E608F4"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Medical</w:t>
            </w:r>
            <w:proofErr w:type="gramEnd"/>
            <w:r w:rsidR="00E608F4"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ocial Worker</w:t>
            </w:r>
          </w:p>
        </w:tc>
      </w:tr>
      <w:tr w:rsidR="00E608F4" w:rsidRPr="00560431" w14:paraId="02D63722" w14:textId="77777777" w:rsidTr="00915F10">
        <w:trPr>
          <w:trHeight w:val="197"/>
        </w:trPr>
        <w:tc>
          <w:tcPr>
            <w:tcW w:w="1176" w:type="dxa"/>
            <w:hideMark/>
          </w:tcPr>
          <w:p w14:paraId="6248F149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</w:t>
            </w:r>
          </w:p>
        </w:tc>
        <w:tc>
          <w:tcPr>
            <w:tcW w:w="2703" w:type="dxa"/>
            <w:hideMark/>
          </w:tcPr>
          <w:p w14:paraId="235D5809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ender</w:t>
            </w:r>
          </w:p>
        </w:tc>
        <w:tc>
          <w:tcPr>
            <w:tcW w:w="4059" w:type="dxa"/>
          </w:tcPr>
          <w:p w14:paraId="4F0714EE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as the researcher male or female?</w:t>
            </w:r>
          </w:p>
        </w:tc>
        <w:tc>
          <w:tcPr>
            <w:tcW w:w="5580" w:type="dxa"/>
            <w:gridSpan w:val="2"/>
          </w:tcPr>
          <w:p w14:paraId="61C2A238" w14:textId="7211E8E3" w:rsidR="00E608F4" w:rsidRPr="00560431" w:rsidRDefault="00281361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Male </w:t>
            </w:r>
          </w:p>
        </w:tc>
      </w:tr>
      <w:tr w:rsidR="00E608F4" w:rsidRPr="00560431" w14:paraId="615D7CF8" w14:textId="77777777" w:rsidTr="00915F10">
        <w:trPr>
          <w:trHeight w:val="1281"/>
        </w:trPr>
        <w:tc>
          <w:tcPr>
            <w:tcW w:w="1176" w:type="dxa"/>
            <w:hideMark/>
          </w:tcPr>
          <w:p w14:paraId="6F0DBF55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</w:t>
            </w:r>
          </w:p>
        </w:tc>
        <w:tc>
          <w:tcPr>
            <w:tcW w:w="2703" w:type="dxa"/>
            <w:hideMark/>
          </w:tcPr>
          <w:p w14:paraId="7D72119E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xperience and training</w:t>
            </w:r>
          </w:p>
        </w:tc>
        <w:tc>
          <w:tcPr>
            <w:tcW w:w="4059" w:type="dxa"/>
          </w:tcPr>
          <w:p w14:paraId="1C1AE757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hat experience or training did the researcher have?</w:t>
            </w:r>
          </w:p>
        </w:tc>
        <w:tc>
          <w:tcPr>
            <w:tcW w:w="5580" w:type="dxa"/>
            <w:gridSpan w:val="2"/>
          </w:tcPr>
          <w:p w14:paraId="6DDC709D" w14:textId="3CD9367D" w:rsidR="005C18F4" w:rsidRPr="00560431" w:rsidRDefault="005C1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Methods </w:t>
            </w:r>
          </w:p>
          <w:p w14:paraId="08B13A95" w14:textId="53E66DA8" w:rsidR="005C18F4" w:rsidRPr="00560431" w:rsidRDefault="00DC7ED5" w:rsidP="005C18F4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The researcher </w:t>
            </w:r>
            <w:r w:rsidR="005C18F4"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(Social Scientist) </w:t>
            </w: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d prior experience of</w:t>
            </w:r>
            <w:r w:rsidR="005C18F4"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qualitative research </w:t>
            </w:r>
            <w:proofErr w:type="gramStart"/>
            <w:r w:rsidR="005C18F4"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during </w:t>
            </w: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  <w:proofErr w:type="gramEnd"/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Phill</w:t>
            </w:r>
            <w:proofErr w:type="spellEnd"/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nd PhD course at Jawaharlal Nehru University, New Delhi, India.</w:t>
            </w:r>
          </w:p>
          <w:p w14:paraId="0FF91313" w14:textId="4A09AE55" w:rsidR="002C2365" w:rsidRPr="00560431" w:rsidRDefault="005C18F4" w:rsidP="005C18F4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Training was provided to the Medical Social Workers prior to data collection. </w:t>
            </w:r>
          </w:p>
        </w:tc>
      </w:tr>
      <w:tr w:rsidR="00E608F4" w:rsidRPr="00560431" w14:paraId="0A3F5E74" w14:textId="77777777" w:rsidTr="00915F10">
        <w:trPr>
          <w:trHeight w:val="200"/>
        </w:trPr>
        <w:tc>
          <w:tcPr>
            <w:tcW w:w="7938" w:type="dxa"/>
            <w:gridSpan w:val="3"/>
            <w:hideMark/>
          </w:tcPr>
          <w:p w14:paraId="5A90115B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lationship with participants</w:t>
            </w:r>
          </w:p>
        </w:tc>
        <w:tc>
          <w:tcPr>
            <w:tcW w:w="5580" w:type="dxa"/>
            <w:gridSpan w:val="2"/>
          </w:tcPr>
          <w:p w14:paraId="63F6B309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608F4" w:rsidRPr="00560431" w14:paraId="0D56128E" w14:textId="77777777" w:rsidTr="00915F10">
        <w:trPr>
          <w:trHeight w:val="444"/>
        </w:trPr>
        <w:tc>
          <w:tcPr>
            <w:tcW w:w="1176" w:type="dxa"/>
            <w:hideMark/>
          </w:tcPr>
          <w:p w14:paraId="3C17371F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</w:t>
            </w:r>
          </w:p>
        </w:tc>
        <w:tc>
          <w:tcPr>
            <w:tcW w:w="2703" w:type="dxa"/>
            <w:hideMark/>
          </w:tcPr>
          <w:p w14:paraId="61AA75D4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lationship established</w:t>
            </w:r>
          </w:p>
        </w:tc>
        <w:tc>
          <w:tcPr>
            <w:tcW w:w="4059" w:type="dxa"/>
          </w:tcPr>
          <w:p w14:paraId="6377307D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as a relationship established prior to study commencement?</w:t>
            </w:r>
          </w:p>
        </w:tc>
        <w:tc>
          <w:tcPr>
            <w:tcW w:w="5580" w:type="dxa"/>
            <w:gridSpan w:val="2"/>
          </w:tcPr>
          <w:p w14:paraId="6E8C0984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</w:tr>
      <w:tr w:rsidR="00E608F4" w:rsidRPr="00560431" w14:paraId="64460B8A" w14:textId="77777777" w:rsidTr="00915F10">
        <w:trPr>
          <w:trHeight w:val="732"/>
        </w:trPr>
        <w:tc>
          <w:tcPr>
            <w:tcW w:w="1176" w:type="dxa"/>
            <w:hideMark/>
          </w:tcPr>
          <w:p w14:paraId="3A127FF8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</w:t>
            </w:r>
          </w:p>
        </w:tc>
        <w:tc>
          <w:tcPr>
            <w:tcW w:w="2703" w:type="dxa"/>
            <w:hideMark/>
          </w:tcPr>
          <w:p w14:paraId="72C41147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rticipant knowledge of the interviewer</w:t>
            </w:r>
          </w:p>
        </w:tc>
        <w:tc>
          <w:tcPr>
            <w:tcW w:w="4059" w:type="dxa"/>
          </w:tcPr>
          <w:p w14:paraId="66D7B5DF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What did the participants know about the researcher? </w:t>
            </w:r>
            <w:proofErr w:type="gramStart"/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</w:t>
            </w:r>
            <w:r w:rsidRPr="00560431">
              <w:rPr>
                <w:rFonts w:ascii="Times New Roman" w:eastAsia="Times New Roman" w:hAnsi="Times New Roman" w:cs="Times New Roman"/>
                <w:i/>
                <w:iCs/>
                <w:color w:val="000000"/>
                <w:bdr w:val="none" w:sz="0" w:space="0" w:color="auto" w:frame="1"/>
                <w:lang w:val="en-US"/>
              </w:rPr>
              <w:t>.g.</w:t>
            </w:r>
            <w:proofErr w:type="gramEnd"/>
            <w:r w:rsidRPr="00560431">
              <w:rPr>
                <w:rFonts w:ascii="Times New Roman" w:eastAsia="Times New Roman" w:hAnsi="Times New Roman" w:cs="Times New Roman"/>
                <w:i/>
                <w:iCs/>
                <w:color w:val="000000"/>
                <w:bdr w:val="none" w:sz="0" w:space="0" w:color="auto" w:frame="1"/>
                <w:lang w:val="en-US"/>
              </w:rPr>
              <w:t xml:space="preserve"> personal goals, </w:t>
            </w:r>
            <w:r w:rsidRPr="00560431">
              <w:rPr>
                <w:rFonts w:ascii="Times New Roman" w:eastAsia="Times New Roman" w:hAnsi="Times New Roman" w:cs="Times New Roman"/>
                <w:i/>
                <w:iCs/>
                <w:color w:val="000000"/>
                <w:bdr w:val="none" w:sz="0" w:space="0" w:color="auto" w:frame="1"/>
                <w:lang w:val="en-US"/>
              </w:rPr>
              <w:lastRenderedPageBreak/>
              <w:t>reasons for doing the research</w:t>
            </w:r>
          </w:p>
        </w:tc>
        <w:tc>
          <w:tcPr>
            <w:tcW w:w="5580" w:type="dxa"/>
            <w:gridSpan w:val="2"/>
          </w:tcPr>
          <w:p w14:paraId="7C690732" w14:textId="2DB88D6C" w:rsidR="00E608F4" w:rsidRPr="00560431" w:rsidRDefault="005648B5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Participant Information Sheet and Informed Consent Form </w:t>
            </w:r>
          </w:p>
        </w:tc>
      </w:tr>
      <w:tr w:rsidR="00E608F4" w:rsidRPr="00560431" w14:paraId="6D1A1119" w14:textId="77777777" w:rsidTr="00915F10">
        <w:trPr>
          <w:trHeight w:val="894"/>
        </w:trPr>
        <w:tc>
          <w:tcPr>
            <w:tcW w:w="1176" w:type="dxa"/>
            <w:hideMark/>
          </w:tcPr>
          <w:p w14:paraId="6E358911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</w:t>
            </w:r>
          </w:p>
        </w:tc>
        <w:tc>
          <w:tcPr>
            <w:tcW w:w="2703" w:type="dxa"/>
            <w:hideMark/>
          </w:tcPr>
          <w:p w14:paraId="16D84C83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terviewer characteristics</w:t>
            </w:r>
          </w:p>
        </w:tc>
        <w:tc>
          <w:tcPr>
            <w:tcW w:w="4059" w:type="dxa"/>
          </w:tcPr>
          <w:p w14:paraId="02FBF078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What characteristics were reported about the interviewer/facilitator? </w:t>
            </w:r>
            <w:proofErr w:type="gramStart"/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.g.</w:t>
            </w:r>
            <w:proofErr w:type="gramEnd"/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  <w:r w:rsidRPr="00560431">
              <w:rPr>
                <w:rFonts w:ascii="Times New Roman" w:eastAsia="Times New Roman" w:hAnsi="Times New Roman" w:cs="Times New Roman"/>
                <w:i/>
                <w:iCs/>
                <w:color w:val="000000"/>
                <w:bdr w:val="none" w:sz="0" w:space="0" w:color="auto" w:frame="1"/>
                <w:lang w:val="en-US"/>
              </w:rPr>
              <w:t>Bias, assumptions, reasons and interests in the research topic</w:t>
            </w:r>
          </w:p>
        </w:tc>
        <w:tc>
          <w:tcPr>
            <w:tcW w:w="5580" w:type="dxa"/>
            <w:gridSpan w:val="2"/>
          </w:tcPr>
          <w:p w14:paraId="76D38CBB" w14:textId="61ADC2D3" w:rsidR="0045690C" w:rsidRDefault="0045690C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der</w:t>
            </w:r>
            <w:r w:rsidR="00FA58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4672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the </w:t>
            </w:r>
            <w:r w:rsidR="00FA589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  <w:r w:rsidR="005648B5"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ethods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ection, </w:t>
            </w:r>
          </w:p>
          <w:p w14:paraId="1644EBE3" w14:textId="4FC0FED4" w:rsidR="00E608F4" w:rsidRPr="00560431" w:rsidRDefault="001413ED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Manuscript </w:t>
            </w:r>
            <w:r w:rsidR="00D35C68" w:rsidRPr="004569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ge no.</w:t>
            </w:r>
            <w:r w:rsidR="00A432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8, Line number: 160-161</w:t>
            </w:r>
            <w:r w:rsidR="00D35C6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</w:tr>
      <w:tr w:rsidR="00E608F4" w:rsidRPr="00560431" w14:paraId="4B7262CC" w14:textId="77777777" w:rsidTr="00915F10">
        <w:trPr>
          <w:trHeight w:val="200"/>
        </w:trPr>
        <w:tc>
          <w:tcPr>
            <w:tcW w:w="7938" w:type="dxa"/>
            <w:gridSpan w:val="3"/>
            <w:hideMark/>
          </w:tcPr>
          <w:p w14:paraId="1C0ECE51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  <w:lang w:val="en-US"/>
              </w:rPr>
              <w:t>Domain 2: Study design</w:t>
            </w:r>
          </w:p>
        </w:tc>
        <w:tc>
          <w:tcPr>
            <w:tcW w:w="5580" w:type="dxa"/>
            <w:gridSpan w:val="2"/>
          </w:tcPr>
          <w:p w14:paraId="7F0DB1FE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608F4" w:rsidRPr="00560431" w14:paraId="32B57150" w14:textId="77777777" w:rsidTr="00915F10">
        <w:trPr>
          <w:trHeight w:val="200"/>
        </w:trPr>
        <w:tc>
          <w:tcPr>
            <w:tcW w:w="7938" w:type="dxa"/>
            <w:gridSpan w:val="3"/>
            <w:hideMark/>
          </w:tcPr>
          <w:p w14:paraId="7E44F9F5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eoretical framework</w:t>
            </w:r>
          </w:p>
        </w:tc>
        <w:tc>
          <w:tcPr>
            <w:tcW w:w="5580" w:type="dxa"/>
            <w:gridSpan w:val="2"/>
          </w:tcPr>
          <w:p w14:paraId="373621A4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608F4" w:rsidRPr="00560431" w14:paraId="7C368358" w14:textId="77777777" w:rsidTr="00915F10">
        <w:trPr>
          <w:trHeight w:val="867"/>
        </w:trPr>
        <w:tc>
          <w:tcPr>
            <w:tcW w:w="1176" w:type="dxa"/>
            <w:hideMark/>
          </w:tcPr>
          <w:p w14:paraId="75C8D0A4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.</w:t>
            </w:r>
          </w:p>
        </w:tc>
        <w:tc>
          <w:tcPr>
            <w:tcW w:w="2703" w:type="dxa"/>
            <w:hideMark/>
          </w:tcPr>
          <w:p w14:paraId="33F927D4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hodological orientation and Theory</w:t>
            </w:r>
          </w:p>
        </w:tc>
        <w:tc>
          <w:tcPr>
            <w:tcW w:w="4059" w:type="dxa"/>
          </w:tcPr>
          <w:p w14:paraId="7879BA6B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hat methodological orientation was stated to underpin the study? </w:t>
            </w:r>
            <w:proofErr w:type="gramStart"/>
            <w:r w:rsidRPr="00560431">
              <w:rPr>
                <w:rFonts w:ascii="Times New Roman" w:eastAsia="Times New Roman" w:hAnsi="Times New Roman" w:cs="Times New Roman"/>
                <w:i/>
                <w:iCs/>
                <w:color w:val="000000"/>
                <w:bdr w:val="none" w:sz="0" w:space="0" w:color="auto" w:frame="1"/>
                <w:lang w:val="en-US"/>
              </w:rPr>
              <w:t>e.g.</w:t>
            </w:r>
            <w:proofErr w:type="gramEnd"/>
            <w:r w:rsidRPr="00560431">
              <w:rPr>
                <w:rFonts w:ascii="Times New Roman" w:eastAsia="Times New Roman" w:hAnsi="Times New Roman" w:cs="Times New Roman"/>
                <w:i/>
                <w:iCs/>
                <w:color w:val="000000"/>
                <w:bdr w:val="none" w:sz="0" w:space="0" w:color="auto" w:frame="1"/>
                <w:lang w:val="en-US"/>
              </w:rPr>
              <w:t xml:space="preserve"> grounded theory, discourse analysis, ethnography, phenomenology, content analysis</w:t>
            </w:r>
          </w:p>
        </w:tc>
        <w:tc>
          <w:tcPr>
            <w:tcW w:w="5580" w:type="dxa"/>
            <w:gridSpan w:val="2"/>
          </w:tcPr>
          <w:p w14:paraId="275604AF" w14:textId="77777777" w:rsidR="00832D62" w:rsidRDefault="00832D62" w:rsidP="00832D62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der the m</w:t>
            </w: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ethods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ection, </w:t>
            </w:r>
          </w:p>
          <w:p w14:paraId="70F182DE" w14:textId="28EE9F8B" w:rsidR="00E608F4" w:rsidRPr="00560431" w:rsidRDefault="00832D62" w:rsidP="00832D62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Manuscript </w:t>
            </w:r>
            <w:r w:rsidRPr="004569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ge no.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0</w:t>
            </w:r>
            <w:r w:rsidR="00A65B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Line number:</w:t>
            </w:r>
            <w:r w:rsidR="00A65BD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149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B86E6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</w:tr>
      <w:tr w:rsidR="00E608F4" w:rsidRPr="00560431" w14:paraId="2D60C8E9" w14:textId="77777777" w:rsidTr="00915F10">
        <w:trPr>
          <w:trHeight w:val="200"/>
        </w:trPr>
        <w:tc>
          <w:tcPr>
            <w:tcW w:w="3879" w:type="dxa"/>
            <w:gridSpan w:val="2"/>
            <w:hideMark/>
          </w:tcPr>
          <w:p w14:paraId="5259BB2F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rticipant selection</w:t>
            </w:r>
          </w:p>
        </w:tc>
        <w:tc>
          <w:tcPr>
            <w:tcW w:w="4059" w:type="dxa"/>
          </w:tcPr>
          <w:p w14:paraId="576EC96C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580" w:type="dxa"/>
            <w:gridSpan w:val="2"/>
          </w:tcPr>
          <w:p w14:paraId="50321BC9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608F4" w:rsidRPr="00560431" w14:paraId="0A209E43" w14:textId="77777777" w:rsidTr="00915F10">
        <w:trPr>
          <w:trHeight w:val="438"/>
        </w:trPr>
        <w:tc>
          <w:tcPr>
            <w:tcW w:w="1176" w:type="dxa"/>
            <w:hideMark/>
          </w:tcPr>
          <w:p w14:paraId="750852C8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</w:t>
            </w:r>
          </w:p>
        </w:tc>
        <w:tc>
          <w:tcPr>
            <w:tcW w:w="2703" w:type="dxa"/>
            <w:hideMark/>
          </w:tcPr>
          <w:p w14:paraId="5B5CAF13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ampling</w:t>
            </w:r>
          </w:p>
        </w:tc>
        <w:tc>
          <w:tcPr>
            <w:tcW w:w="4059" w:type="dxa"/>
          </w:tcPr>
          <w:p w14:paraId="0DB565D0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ow were participants selected? </w:t>
            </w:r>
            <w:proofErr w:type="gramStart"/>
            <w:r w:rsidRPr="00560431">
              <w:rPr>
                <w:rFonts w:ascii="Times New Roman" w:eastAsia="Times New Roman" w:hAnsi="Times New Roman" w:cs="Times New Roman"/>
                <w:i/>
                <w:iCs/>
                <w:color w:val="000000"/>
                <w:bdr w:val="none" w:sz="0" w:space="0" w:color="auto" w:frame="1"/>
                <w:lang w:val="en-US"/>
              </w:rPr>
              <w:t>e.g.</w:t>
            </w:r>
            <w:proofErr w:type="gramEnd"/>
            <w:r w:rsidRPr="00560431">
              <w:rPr>
                <w:rFonts w:ascii="Times New Roman" w:eastAsia="Times New Roman" w:hAnsi="Times New Roman" w:cs="Times New Roman"/>
                <w:i/>
                <w:iCs/>
                <w:color w:val="000000"/>
                <w:bdr w:val="none" w:sz="0" w:space="0" w:color="auto" w:frame="1"/>
                <w:lang w:val="en-US"/>
              </w:rPr>
              <w:t xml:space="preserve"> purposive, convenience, consecutive, snowball</w:t>
            </w:r>
          </w:p>
        </w:tc>
        <w:tc>
          <w:tcPr>
            <w:tcW w:w="5580" w:type="dxa"/>
            <w:gridSpan w:val="2"/>
          </w:tcPr>
          <w:p w14:paraId="5EE02820" w14:textId="77777777" w:rsidR="00832D62" w:rsidRDefault="00832D62" w:rsidP="00832D62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der the m</w:t>
            </w: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ethods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ection, </w:t>
            </w:r>
          </w:p>
          <w:p w14:paraId="030FA459" w14:textId="0FCC6777" w:rsidR="00AF2C30" w:rsidRPr="00560431" w:rsidRDefault="00832D62" w:rsidP="00832D62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Manuscript </w:t>
            </w:r>
            <w:r w:rsidRPr="004569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ge no.</w:t>
            </w:r>
            <w:r w:rsidR="005421A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9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5421A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d 1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Line number</w:t>
            </w:r>
            <w:r w:rsidR="00A211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:</w:t>
            </w:r>
            <w:r w:rsidR="00A432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4</w:t>
            </w:r>
            <w:r w:rsidR="0012554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226</w:t>
            </w:r>
          </w:p>
        </w:tc>
      </w:tr>
      <w:tr w:rsidR="00E608F4" w:rsidRPr="00560431" w14:paraId="676BA49A" w14:textId="77777777" w:rsidTr="00915F10">
        <w:trPr>
          <w:trHeight w:val="548"/>
        </w:trPr>
        <w:tc>
          <w:tcPr>
            <w:tcW w:w="1176" w:type="dxa"/>
            <w:hideMark/>
          </w:tcPr>
          <w:p w14:paraId="20641F1A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</w:t>
            </w:r>
          </w:p>
        </w:tc>
        <w:tc>
          <w:tcPr>
            <w:tcW w:w="2703" w:type="dxa"/>
            <w:hideMark/>
          </w:tcPr>
          <w:p w14:paraId="3C09D9BD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hod of approach</w:t>
            </w:r>
          </w:p>
        </w:tc>
        <w:tc>
          <w:tcPr>
            <w:tcW w:w="4059" w:type="dxa"/>
          </w:tcPr>
          <w:p w14:paraId="60F3062E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How were participants approached? </w:t>
            </w:r>
            <w:proofErr w:type="gramStart"/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</w:t>
            </w:r>
            <w:r w:rsidRPr="00560431">
              <w:rPr>
                <w:rFonts w:ascii="Times New Roman" w:eastAsia="Times New Roman" w:hAnsi="Times New Roman" w:cs="Times New Roman"/>
                <w:i/>
                <w:iCs/>
                <w:color w:val="000000"/>
                <w:bdr w:val="none" w:sz="0" w:space="0" w:color="auto" w:frame="1"/>
                <w:lang w:val="en-US"/>
              </w:rPr>
              <w:t>.g.</w:t>
            </w:r>
            <w:proofErr w:type="gramEnd"/>
            <w:r w:rsidRPr="00560431">
              <w:rPr>
                <w:rFonts w:ascii="Times New Roman" w:eastAsia="Times New Roman" w:hAnsi="Times New Roman" w:cs="Times New Roman"/>
                <w:i/>
                <w:iCs/>
                <w:color w:val="000000"/>
                <w:bdr w:val="none" w:sz="0" w:space="0" w:color="auto" w:frame="1"/>
                <w:lang w:val="en-US"/>
              </w:rPr>
              <w:t xml:space="preserve"> face-to-face, telephone, mail, email</w:t>
            </w:r>
          </w:p>
        </w:tc>
        <w:tc>
          <w:tcPr>
            <w:tcW w:w="5580" w:type="dxa"/>
            <w:gridSpan w:val="2"/>
          </w:tcPr>
          <w:p w14:paraId="67FBB06A" w14:textId="77777777" w:rsidR="00832D62" w:rsidRDefault="00832D62" w:rsidP="00832D62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der the m</w:t>
            </w: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ethods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ection, </w:t>
            </w:r>
          </w:p>
          <w:p w14:paraId="6641050D" w14:textId="1BB71E92" w:rsidR="00392030" w:rsidRPr="00560431" w:rsidRDefault="00832D62" w:rsidP="00A4328D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Manuscript </w:t>
            </w:r>
            <w:r w:rsidRPr="004569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ge no.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9C4FE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9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Line number</w:t>
            </w:r>
            <w:r w:rsidR="00A211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: </w:t>
            </w:r>
            <w:r w:rsidR="00B86E6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A4328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1-194</w:t>
            </w:r>
          </w:p>
        </w:tc>
      </w:tr>
      <w:tr w:rsidR="00E608F4" w:rsidRPr="00560431" w14:paraId="611F2485" w14:textId="77777777" w:rsidTr="00915F10">
        <w:trPr>
          <w:trHeight w:val="350"/>
        </w:trPr>
        <w:tc>
          <w:tcPr>
            <w:tcW w:w="1176" w:type="dxa"/>
            <w:hideMark/>
          </w:tcPr>
          <w:p w14:paraId="2796A2D4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</w:t>
            </w:r>
          </w:p>
        </w:tc>
        <w:tc>
          <w:tcPr>
            <w:tcW w:w="2703" w:type="dxa"/>
            <w:hideMark/>
          </w:tcPr>
          <w:p w14:paraId="58F174A8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ample size</w:t>
            </w:r>
          </w:p>
        </w:tc>
        <w:tc>
          <w:tcPr>
            <w:tcW w:w="4059" w:type="dxa"/>
          </w:tcPr>
          <w:p w14:paraId="42154279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ow many participants were in the study?</w:t>
            </w:r>
          </w:p>
        </w:tc>
        <w:tc>
          <w:tcPr>
            <w:tcW w:w="5580" w:type="dxa"/>
            <w:gridSpan w:val="2"/>
          </w:tcPr>
          <w:p w14:paraId="74152D43" w14:textId="4689B27B" w:rsidR="00832D62" w:rsidRDefault="00832D62" w:rsidP="00832D62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Under </w:t>
            </w:r>
            <w:r w:rsidR="002936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</w:t>
            </w:r>
            <w:r w:rsidR="0029366E" w:rsidRPr="002936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ecruitment, sampling </w:t>
            </w:r>
            <w:r w:rsidR="002936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amp;</w:t>
            </w:r>
            <w:r w:rsidR="0029366E" w:rsidRPr="0029366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data collection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ection, </w:t>
            </w:r>
          </w:p>
          <w:p w14:paraId="44A3F5F2" w14:textId="1999912B" w:rsidR="006546DB" w:rsidRPr="00560431" w:rsidRDefault="00A4328D" w:rsidP="00832D62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For FGD an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terviews  (</w:t>
            </w:r>
            <w:proofErr w:type="gramEnd"/>
            <w:r w:rsidR="00832D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Manuscript </w:t>
            </w:r>
            <w:r w:rsidR="00832D62" w:rsidRPr="004569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ge no.</w:t>
            </w:r>
            <w:r w:rsidR="0003503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  <w:r w:rsidR="00902B7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&amp; 11</w:t>
            </w:r>
            <w:r w:rsidR="00832D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Line number</w:t>
            </w:r>
            <w:r w:rsidR="00A211A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</w:t>
            </w:r>
            <w:r w:rsidR="00832D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211, 227), For Pre-Post testing MOs (Page no. 11, Line 243).  </w:t>
            </w:r>
            <w:r w:rsidR="00B86E6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</w:tr>
      <w:tr w:rsidR="00E608F4" w:rsidRPr="00560431" w14:paraId="5423C1D9" w14:textId="77777777" w:rsidTr="00915F10">
        <w:trPr>
          <w:trHeight w:val="381"/>
        </w:trPr>
        <w:tc>
          <w:tcPr>
            <w:tcW w:w="1176" w:type="dxa"/>
            <w:hideMark/>
          </w:tcPr>
          <w:p w14:paraId="02C8F9D5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</w:t>
            </w:r>
          </w:p>
        </w:tc>
        <w:tc>
          <w:tcPr>
            <w:tcW w:w="2703" w:type="dxa"/>
            <w:hideMark/>
          </w:tcPr>
          <w:p w14:paraId="732508FD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participation</w:t>
            </w:r>
          </w:p>
        </w:tc>
        <w:tc>
          <w:tcPr>
            <w:tcW w:w="4059" w:type="dxa"/>
          </w:tcPr>
          <w:p w14:paraId="6ED6BCFC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ow many people refused to participate or dropped out? Reasons?</w:t>
            </w:r>
          </w:p>
        </w:tc>
        <w:tc>
          <w:tcPr>
            <w:tcW w:w="5580" w:type="dxa"/>
            <w:gridSpan w:val="2"/>
          </w:tcPr>
          <w:p w14:paraId="556B36B5" w14:textId="77777777" w:rsidR="00832D62" w:rsidRDefault="00832D62" w:rsidP="00832D62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der the m</w:t>
            </w: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ethods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ection, </w:t>
            </w:r>
          </w:p>
          <w:p w14:paraId="3F1CEFAE" w14:textId="55ECD59E" w:rsidR="00E608F4" w:rsidRPr="00560431" w:rsidRDefault="00832D62" w:rsidP="00832D62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Manuscript </w:t>
            </w:r>
            <w:r w:rsidRPr="004569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ge no.</w:t>
            </w:r>
            <w:r w:rsidR="00D70D2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Line number:</w:t>
            </w:r>
            <w:r w:rsidR="0049043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214-215. </w:t>
            </w:r>
          </w:p>
        </w:tc>
      </w:tr>
      <w:tr w:rsidR="00E608F4" w:rsidRPr="00560431" w14:paraId="1130FCB0" w14:textId="77777777" w:rsidTr="00915F10">
        <w:trPr>
          <w:trHeight w:val="200"/>
        </w:trPr>
        <w:tc>
          <w:tcPr>
            <w:tcW w:w="1176" w:type="dxa"/>
            <w:hideMark/>
          </w:tcPr>
          <w:p w14:paraId="7AD0814A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tting</w:t>
            </w:r>
          </w:p>
        </w:tc>
        <w:tc>
          <w:tcPr>
            <w:tcW w:w="2703" w:type="dxa"/>
            <w:hideMark/>
          </w:tcPr>
          <w:p w14:paraId="2BFCDD75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059" w:type="dxa"/>
          </w:tcPr>
          <w:p w14:paraId="1EC8A8CC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580" w:type="dxa"/>
            <w:gridSpan w:val="2"/>
          </w:tcPr>
          <w:p w14:paraId="1300650A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608F4" w:rsidRPr="00560431" w14:paraId="19316C51" w14:textId="77777777" w:rsidTr="00915F10">
        <w:trPr>
          <w:trHeight w:val="611"/>
        </w:trPr>
        <w:tc>
          <w:tcPr>
            <w:tcW w:w="1176" w:type="dxa"/>
            <w:hideMark/>
          </w:tcPr>
          <w:p w14:paraId="1F5AAD6D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</w:t>
            </w:r>
          </w:p>
        </w:tc>
        <w:tc>
          <w:tcPr>
            <w:tcW w:w="2703" w:type="dxa"/>
            <w:hideMark/>
          </w:tcPr>
          <w:p w14:paraId="74BBFEFE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tting of data collection</w:t>
            </w:r>
          </w:p>
        </w:tc>
        <w:tc>
          <w:tcPr>
            <w:tcW w:w="4059" w:type="dxa"/>
          </w:tcPr>
          <w:p w14:paraId="6B3252A7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Where was the data collected? </w:t>
            </w:r>
            <w:proofErr w:type="gramStart"/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</w:t>
            </w:r>
            <w:r w:rsidRPr="00560431">
              <w:rPr>
                <w:rFonts w:ascii="Times New Roman" w:eastAsia="Times New Roman" w:hAnsi="Times New Roman" w:cs="Times New Roman"/>
                <w:i/>
                <w:iCs/>
                <w:color w:val="000000"/>
                <w:bdr w:val="none" w:sz="0" w:space="0" w:color="auto" w:frame="1"/>
                <w:lang w:val="en-US"/>
              </w:rPr>
              <w:t>.g.</w:t>
            </w:r>
            <w:proofErr w:type="gramEnd"/>
            <w:r w:rsidRPr="00560431">
              <w:rPr>
                <w:rFonts w:ascii="Times New Roman" w:eastAsia="Times New Roman" w:hAnsi="Times New Roman" w:cs="Times New Roman"/>
                <w:i/>
                <w:iCs/>
                <w:color w:val="000000"/>
                <w:bdr w:val="none" w:sz="0" w:space="0" w:color="auto" w:frame="1"/>
                <w:lang w:val="en-US"/>
              </w:rPr>
              <w:t xml:space="preserve"> home, clinic, workplace</w:t>
            </w:r>
          </w:p>
        </w:tc>
        <w:tc>
          <w:tcPr>
            <w:tcW w:w="5580" w:type="dxa"/>
            <w:gridSpan w:val="2"/>
          </w:tcPr>
          <w:p w14:paraId="347A9E5F" w14:textId="77777777" w:rsidR="006C1573" w:rsidRDefault="00FE6648" w:rsidP="006E3A6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E664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Under recruitment, sampling &amp; data collection section, </w:t>
            </w:r>
            <w:r w:rsidR="00832D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Manuscript </w:t>
            </w:r>
            <w:r w:rsidR="00832D62" w:rsidRPr="004569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ge no.</w:t>
            </w:r>
            <w:r w:rsidR="00832D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A7665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  <w:r w:rsidR="00832D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, Line number: </w:t>
            </w:r>
            <w:r w:rsidR="006E3A6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89-191. </w:t>
            </w:r>
          </w:p>
          <w:p w14:paraId="0499BE97" w14:textId="18F5CD91" w:rsidR="006E3A65" w:rsidRPr="00560431" w:rsidRDefault="006E3A65" w:rsidP="006E3A6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ge no. 10, Line no. 224-225</w:t>
            </w:r>
          </w:p>
        </w:tc>
      </w:tr>
      <w:tr w:rsidR="00E608F4" w:rsidRPr="00560431" w14:paraId="4907BB3E" w14:textId="77777777" w:rsidTr="00915F10">
        <w:trPr>
          <w:trHeight w:val="600"/>
        </w:trPr>
        <w:tc>
          <w:tcPr>
            <w:tcW w:w="1176" w:type="dxa"/>
            <w:hideMark/>
          </w:tcPr>
          <w:p w14:paraId="18152184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</w:t>
            </w:r>
          </w:p>
        </w:tc>
        <w:tc>
          <w:tcPr>
            <w:tcW w:w="2703" w:type="dxa"/>
            <w:hideMark/>
          </w:tcPr>
          <w:p w14:paraId="7DB3805E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esence of non-participants</w:t>
            </w:r>
          </w:p>
        </w:tc>
        <w:tc>
          <w:tcPr>
            <w:tcW w:w="4059" w:type="dxa"/>
          </w:tcPr>
          <w:p w14:paraId="6A5097EC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as anyone else present besides the participants and researchers?</w:t>
            </w:r>
          </w:p>
        </w:tc>
        <w:tc>
          <w:tcPr>
            <w:tcW w:w="5580" w:type="dxa"/>
            <w:gridSpan w:val="2"/>
          </w:tcPr>
          <w:p w14:paraId="30E129A7" w14:textId="2F587280" w:rsidR="00E608F4" w:rsidRPr="00560431" w:rsidRDefault="00FF5BDA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</w:tr>
      <w:tr w:rsidR="00E608F4" w:rsidRPr="00560431" w14:paraId="303B7853" w14:textId="77777777" w:rsidTr="00915F10">
        <w:trPr>
          <w:trHeight w:val="456"/>
        </w:trPr>
        <w:tc>
          <w:tcPr>
            <w:tcW w:w="1176" w:type="dxa"/>
            <w:hideMark/>
          </w:tcPr>
          <w:p w14:paraId="48A70F9E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16.</w:t>
            </w:r>
          </w:p>
        </w:tc>
        <w:tc>
          <w:tcPr>
            <w:tcW w:w="2703" w:type="dxa"/>
            <w:hideMark/>
          </w:tcPr>
          <w:p w14:paraId="4C0EEEEC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scription of sample</w:t>
            </w:r>
          </w:p>
        </w:tc>
        <w:tc>
          <w:tcPr>
            <w:tcW w:w="4059" w:type="dxa"/>
          </w:tcPr>
          <w:p w14:paraId="73F0BB5B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hat are the important characteristics of the sample? </w:t>
            </w:r>
            <w:proofErr w:type="gramStart"/>
            <w:r w:rsidRPr="00560431">
              <w:rPr>
                <w:rFonts w:ascii="Times New Roman" w:eastAsia="Times New Roman" w:hAnsi="Times New Roman" w:cs="Times New Roman"/>
                <w:i/>
                <w:iCs/>
                <w:color w:val="000000"/>
                <w:bdr w:val="none" w:sz="0" w:space="0" w:color="auto" w:frame="1"/>
                <w:lang w:val="en-US"/>
              </w:rPr>
              <w:t>e.g.</w:t>
            </w:r>
            <w:proofErr w:type="gramEnd"/>
            <w:r w:rsidRPr="00560431">
              <w:rPr>
                <w:rFonts w:ascii="Times New Roman" w:eastAsia="Times New Roman" w:hAnsi="Times New Roman" w:cs="Times New Roman"/>
                <w:i/>
                <w:iCs/>
                <w:color w:val="000000"/>
                <w:bdr w:val="none" w:sz="0" w:space="0" w:color="auto" w:frame="1"/>
                <w:lang w:val="en-US"/>
              </w:rPr>
              <w:t xml:space="preserve"> demographic data, date</w:t>
            </w:r>
          </w:p>
        </w:tc>
        <w:tc>
          <w:tcPr>
            <w:tcW w:w="5580" w:type="dxa"/>
            <w:gridSpan w:val="2"/>
          </w:tcPr>
          <w:p w14:paraId="32CA635D" w14:textId="77777777" w:rsidR="00832D62" w:rsidRPr="00580203" w:rsidRDefault="00832D62" w:rsidP="00832D62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8020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Under the methods section, </w:t>
            </w:r>
          </w:p>
          <w:p w14:paraId="75509A46" w14:textId="2498BE60" w:rsidR="00E608F4" w:rsidRPr="00560431" w:rsidRDefault="00832D62" w:rsidP="00832D62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8020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Manuscript page no. </w:t>
            </w:r>
            <w:r w:rsidR="00B86E6B" w:rsidRPr="0058020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4343B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  <w:r w:rsidRPr="0058020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Line number: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4343B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215-220, Table S1 Table, S2 Table </w:t>
            </w:r>
            <w:r w:rsidR="00B86E6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</w:tr>
      <w:tr w:rsidR="00E608F4" w:rsidRPr="00560431" w14:paraId="643846B4" w14:textId="77777777" w:rsidTr="00915F10">
        <w:trPr>
          <w:trHeight w:val="200"/>
        </w:trPr>
        <w:tc>
          <w:tcPr>
            <w:tcW w:w="3879" w:type="dxa"/>
            <w:gridSpan w:val="2"/>
            <w:hideMark/>
          </w:tcPr>
          <w:p w14:paraId="7483DC98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ta collection</w:t>
            </w:r>
          </w:p>
        </w:tc>
        <w:tc>
          <w:tcPr>
            <w:tcW w:w="4059" w:type="dxa"/>
          </w:tcPr>
          <w:p w14:paraId="01B2A843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580" w:type="dxa"/>
            <w:gridSpan w:val="2"/>
          </w:tcPr>
          <w:p w14:paraId="3DEDBB53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608F4" w:rsidRPr="00560431" w14:paraId="5DE35A50" w14:textId="77777777" w:rsidTr="00915F10">
        <w:trPr>
          <w:trHeight w:val="530"/>
        </w:trPr>
        <w:tc>
          <w:tcPr>
            <w:tcW w:w="1176" w:type="dxa"/>
            <w:hideMark/>
          </w:tcPr>
          <w:p w14:paraId="5DFD5948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7.</w:t>
            </w:r>
          </w:p>
        </w:tc>
        <w:tc>
          <w:tcPr>
            <w:tcW w:w="2703" w:type="dxa"/>
            <w:hideMark/>
          </w:tcPr>
          <w:p w14:paraId="5B56FC97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terview guide</w:t>
            </w:r>
          </w:p>
        </w:tc>
        <w:tc>
          <w:tcPr>
            <w:tcW w:w="4059" w:type="dxa"/>
          </w:tcPr>
          <w:p w14:paraId="33251A1A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ere questions, prompts, guides provided by the authors? Was it pilot tested?</w:t>
            </w:r>
          </w:p>
        </w:tc>
        <w:tc>
          <w:tcPr>
            <w:tcW w:w="5580" w:type="dxa"/>
            <w:gridSpan w:val="2"/>
          </w:tcPr>
          <w:p w14:paraId="31672AD7" w14:textId="2FA8D63A" w:rsidR="00E608F4" w:rsidRPr="00560431" w:rsidRDefault="00D56B8A" w:rsidP="00832D62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56B8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Under recruitment, sampling &amp; data collection section </w:t>
            </w:r>
            <w:r w:rsidR="00832D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Manuscript </w:t>
            </w:r>
            <w:r w:rsidR="00832D62" w:rsidRPr="004569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ge no.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  <w:r w:rsidR="00832D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, Line number: </w:t>
            </w:r>
            <w:r w:rsidR="00F0512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217-218. </w:t>
            </w:r>
          </w:p>
        </w:tc>
      </w:tr>
      <w:tr w:rsidR="00E608F4" w:rsidRPr="00560431" w14:paraId="21736EE0" w14:textId="77777777" w:rsidTr="00915F10">
        <w:trPr>
          <w:trHeight w:val="456"/>
        </w:trPr>
        <w:tc>
          <w:tcPr>
            <w:tcW w:w="1176" w:type="dxa"/>
            <w:hideMark/>
          </w:tcPr>
          <w:p w14:paraId="760C9197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.</w:t>
            </w:r>
          </w:p>
        </w:tc>
        <w:tc>
          <w:tcPr>
            <w:tcW w:w="2703" w:type="dxa"/>
            <w:hideMark/>
          </w:tcPr>
          <w:p w14:paraId="5B3A4896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peat interviews</w:t>
            </w:r>
          </w:p>
        </w:tc>
        <w:tc>
          <w:tcPr>
            <w:tcW w:w="4059" w:type="dxa"/>
          </w:tcPr>
          <w:p w14:paraId="65FF90B6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ere repeat interviews carried out? If yes, how many?</w:t>
            </w:r>
          </w:p>
        </w:tc>
        <w:tc>
          <w:tcPr>
            <w:tcW w:w="5580" w:type="dxa"/>
            <w:gridSpan w:val="2"/>
          </w:tcPr>
          <w:p w14:paraId="185F7760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</w:tr>
      <w:tr w:rsidR="00E608F4" w:rsidRPr="00560431" w14:paraId="176B568A" w14:textId="77777777" w:rsidTr="00915F10">
        <w:trPr>
          <w:trHeight w:val="348"/>
        </w:trPr>
        <w:tc>
          <w:tcPr>
            <w:tcW w:w="1176" w:type="dxa"/>
            <w:hideMark/>
          </w:tcPr>
          <w:p w14:paraId="64714869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</w:t>
            </w:r>
          </w:p>
        </w:tc>
        <w:tc>
          <w:tcPr>
            <w:tcW w:w="2703" w:type="dxa"/>
            <w:hideMark/>
          </w:tcPr>
          <w:p w14:paraId="68F3D775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udio/visual recording</w:t>
            </w:r>
          </w:p>
        </w:tc>
        <w:tc>
          <w:tcPr>
            <w:tcW w:w="4059" w:type="dxa"/>
          </w:tcPr>
          <w:p w14:paraId="6D9D923F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d the research use audio or visual recording to collect the data?</w:t>
            </w:r>
          </w:p>
        </w:tc>
        <w:tc>
          <w:tcPr>
            <w:tcW w:w="5580" w:type="dxa"/>
            <w:gridSpan w:val="2"/>
          </w:tcPr>
          <w:p w14:paraId="5100668F" w14:textId="0594DF6B" w:rsidR="002C5D29" w:rsidRPr="00560431" w:rsidRDefault="00972B64" w:rsidP="00832D62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72B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der recruitment, sampling &amp; data collection section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</w:t>
            </w:r>
            <w:r w:rsidRPr="00972B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832D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Manuscript </w:t>
            </w:r>
            <w:r w:rsidR="00832D62" w:rsidRPr="004569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ge no.</w:t>
            </w:r>
            <w:r w:rsidR="001F796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6E294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  <w:r w:rsidR="00832D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, Line number: </w:t>
            </w:r>
            <w:r w:rsidR="00F0512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9-201</w:t>
            </w:r>
          </w:p>
        </w:tc>
      </w:tr>
      <w:tr w:rsidR="00E608F4" w:rsidRPr="00560431" w14:paraId="4C055627" w14:textId="77777777" w:rsidTr="00915F10">
        <w:trPr>
          <w:trHeight w:val="591"/>
        </w:trPr>
        <w:tc>
          <w:tcPr>
            <w:tcW w:w="1176" w:type="dxa"/>
            <w:hideMark/>
          </w:tcPr>
          <w:p w14:paraId="0BE3B6C4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</w:t>
            </w:r>
          </w:p>
        </w:tc>
        <w:tc>
          <w:tcPr>
            <w:tcW w:w="2703" w:type="dxa"/>
            <w:hideMark/>
          </w:tcPr>
          <w:p w14:paraId="39E72D62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ield notes</w:t>
            </w:r>
          </w:p>
        </w:tc>
        <w:tc>
          <w:tcPr>
            <w:tcW w:w="4059" w:type="dxa"/>
          </w:tcPr>
          <w:p w14:paraId="74C4DA92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ere field notes made during and/or after the interview or focus group?</w:t>
            </w:r>
          </w:p>
        </w:tc>
        <w:tc>
          <w:tcPr>
            <w:tcW w:w="5580" w:type="dxa"/>
            <w:gridSpan w:val="2"/>
          </w:tcPr>
          <w:p w14:paraId="620B55F4" w14:textId="30927F47" w:rsidR="00832D62" w:rsidRDefault="000E663E" w:rsidP="00832D62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72B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der recruitment, sampling &amp; data collection section</w:t>
            </w:r>
            <w:r w:rsidR="00832D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, </w:t>
            </w:r>
          </w:p>
          <w:p w14:paraId="3F02084D" w14:textId="0BCBE370" w:rsidR="00E608F4" w:rsidRPr="00560431" w:rsidRDefault="00832D62" w:rsidP="00832D62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Manuscript </w:t>
            </w:r>
            <w:r w:rsidRPr="004569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ge no.</w:t>
            </w:r>
            <w:r w:rsidR="0010140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9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Line number:</w:t>
            </w:r>
            <w:r w:rsidR="00F0512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1-204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</w:tr>
      <w:tr w:rsidR="00E608F4" w:rsidRPr="00560431" w14:paraId="00700146" w14:textId="77777777" w:rsidTr="00915F10">
        <w:trPr>
          <w:trHeight w:val="400"/>
        </w:trPr>
        <w:tc>
          <w:tcPr>
            <w:tcW w:w="1176" w:type="dxa"/>
            <w:hideMark/>
          </w:tcPr>
          <w:p w14:paraId="03C6EA64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.</w:t>
            </w:r>
          </w:p>
        </w:tc>
        <w:tc>
          <w:tcPr>
            <w:tcW w:w="2703" w:type="dxa"/>
            <w:hideMark/>
          </w:tcPr>
          <w:p w14:paraId="011AB81A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uration</w:t>
            </w:r>
          </w:p>
        </w:tc>
        <w:tc>
          <w:tcPr>
            <w:tcW w:w="4059" w:type="dxa"/>
          </w:tcPr>
          <w:p w14:paraId="791572A4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hat was the duration of the interviews or focus group?</w:t>
            </w:r>
          </w:p>
        </w:tc>
        <w:tc>
          <w:tcPr>
            <w:tcW w:w="5580" w:type="dxa"/>
            <w:gridSpan w:val="2"/>
          </w:tcPr>
          <w:p w14:paraId="284AA66C" w14:textId="7B773359" w:rsidR="00832D62" w:rsidRDefault="000E663E" w:rsidP="00832D62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72B6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der recruitment, sampling &amp; data collection section</w:t>
            </w:r>
            <w:r w:rsidR="00832D6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, </w:t>
            </w:r>
          </w:p>
          <w:p w14:paraId="46DBFC6F" w14:textId="00D19981" w:rsidR="00BD1E17" w:rsidRPr="00560431" w:rsidRDefault="00832D62" w:rsidP="00832D62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Manuscript </w:t>
            </w:r>
            <w:r w:rsidRPr="004569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ge no.</w:t>
            </w:r>
            <w:r w:rsidR="004E527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9</w:t>
            </w:r>
            <w:r w:rsidR="00F0512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Line number: 185-186</w:t>
            </w:r>
          </w:p>
        </w:tc>
      </w:tr>
      <w:tr w:rsidR="00E608F4" w:rsidRPr="00560431" w14:paraId="24F399C5" w14:textId="77777777" w:rsidTr="00915F10">
        <w:trPr>
          <w:trHeight w:val="400"/>
        </w:trPr>
        <w:tc>
          <w:tcPr>
            <w:tcW w:w="1176" w:type="dxa"/>
            <w:hideMark/>
          </w:tcPr>
          <w:p w14:paraId="63ED90D3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</w:t>
            </w:r>
          </w:p>
        </w:tc>
        <w:tc>
          <w:tcPr>
            <w:tcW w:w="2703" w:type="dxa"/>
            <w:hideMark/>
          </w:tcPr>
          <w:p w14:paraId="2BD9E9E9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ta saturation</w:t>
            </w:r>
          </w:p>
        </w:tc>
        <w:tc>
          <w:tcPr>
            <w:tcW w:w="4059" w:type="dxa"/>
          </w:tcPr>
          <w:p w14:paraId="61EF6D3A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as data saturation discussed?</w:t>
            </w:r>
          </w:p>
        </w:tc>
        <w:tc>
          <w:tcPr>
            <w:tcW w:w="5580" w:type="dxa"/>
            <w:gridSpan w:val="2"/>
          </w:tcPr>
          <w:p w14:paraId="393E4541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</w:tr>
      <w:tr w:rsidR="00E608F4" w:rsidRPr="00560431" w14:paraId="0730DEBD" w14:textId="77777777" w:rsidTr="00915F10">
        <w:trPr>
          <w:trHeight w:val="420"/>
        </w:trPr>
        <w:tc>
          <w:tcPr>
            <w:tcW w:w="1176" w:type="dxa"/>
            <w:hideMark/>
          </w:tcPr>
          <w:p w14:paraId="305ED529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.</w:t>
            </w:r>
          </w:p>
        </w:tc>
        <w:tc>
          <w:tcPr>
            <w:tcW w:w="2703" w:type="dxa"/>
            <w:hideMark/>
          </w:tcPr>
          <w:p w14:paraId="41246162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anscripts returned</w:t>
            </w:r>
          </w:p>
        </w:tc>
        <w:tc>
          <w:tcPr>
            <w:tcW w:w="4059" w:type="dxa"/>
          </w:tcPr>
          <w:p w14:paraId="2BB8BE20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ere transcripts returned to participants for comment and/or correction?</w:t>
            </w:r>
          </w:p>
        </w:tc>
        <w:tc>
          <w:tcPr>
            <w:tcW w:w="5580" w:type="dxa"/>
            <w:gridSpan w:val="2"/>
          </w:tcPr>
          <w:p w14:paraId="69629D13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</w:tr>
      <w:tr w:rsidR="00E608F4" w:rsidRPr="00560431" w14:paraId="68E865FE" w14:textId="77777777" w:rsidTr="00915F10">
        <w:trPr>
          <w:trHeight w:val="187"/>
        </w:trPr>
        <w:tc>
          <w:tcPr>
            <w:tcW w:w="13518" w:type="dxa"/>
            <w:gridSpan w:val="5"/>
            <w:hideMark/>
          </w:tcPr>
          <w:p w14:paraId="78DD9D4C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b/>
                <w:bCs/>
                <w:color w:val="000000"/>
                <w:bdr w:val="none" w:sz="0" w:space="0" w:color="auto" w:frame="1"/>
                <w:lang w:val="en-US"/>
              </w:rPr>
              <w:t>Domain 3: analysis and findings</w:t>
            </w: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</w:p>
        </w:tc>
      </w:tr>
      <w:tr w:rsidR="00E608F4" w:rsidRPr="00560431" w14:paraId="70B045EE" w14:textId="77777777" w:rsidTr="00915F10">
        <w:trPr>
          <w:trHeight w:val="200"/>
        </w:trPr>
        <w:tc>
          <w:tcPr>
            <w:tcW w:w="3879" w:type="dxa"/>
            <w:gridSpan w:val="2"/>
            <w:hideMark/>
          </w:tcPr>
          <w:p w14:paraId="369DA501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ta analysis</w:t>
            </w:r>
          </w:p>
        </w:tc>
        <w:tc>
          <w:tcPr>
            <w:tcW w:w="5180" w:type="dxa"/>
            <w:gridSpan w:val="2"/>
          </w:tcPr>
          <w:p w14:paraId="58CFE823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459" w:type="dxa"/>
          </w:tcPr>
          <w:p w14:paraId="3B095936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608F4" w:rsidRPr="00560431" w14:paraId="4551972E" w14:textId="77777777" w:rsidTr="00915F10">
        <w:trPr>
          <w:trHeight w:val="400"/>
        </w:trPr>
        <w:tc>
          <w:tcPr>
            <w:tcW w:w="1176" w:type="dxa"/>
            <w:hideMark/>
          </w:tcPr>
          <w:p w14:paraId="3577A915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</w:t>
            </w:r>
          </w:p>
        </w:tc>
        <w:tc>
          <w:tcPr>
            <w:tcW w:w="2703" w:type="dxa"/>
            <w:hideMark/>
          </w:tcPr>
          <w:p w14:paraId="4A9E5A94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umber of data coders</w:t>
            </w:r>
          </w:p>
        </w:tc>
        <w:tc>
          <w:tcPr>
            <w:tcW w:w="5180" w:type="dxa"/>
            <w:gridSpan w:val="2"/>
          </w:tcPr>
          <w:p w14:paraId="3805B256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ow many data coders coded the data?</w:t>
            </w:r>
          </w:p>
        </w:tc>
        <w:tc>
          <w:tcPr>
            <w:tcW w:w="4459" w:type="dxa"/>
          </w:tcPr>
          <w:p w14:paraId="7A0E95F5" w14:textId="69ED2B92" w:rsidR="00F0512A" w:rsidRDefault="00F0512A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Under data analysis. </w:t>
            </w:r>
          </w:p>
          <w:p w14:paraId="06D23775" w14:textId="77777777" w:rsidR="00F0512A" w:rsidRDefault="00F0512A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Number of data coders - </w:t>
            </w:r>
            <w:r w:rsidR="00E608F4"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wo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, </w:t>
            </w:r>
          </w:p>
          <w:p w14:paraId="4D976D86" w14:textId="09907B2E" w:rsidR="00E608F4" w:rsidRPr="00560431" w:rsidRDefault="00F0512A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Page no. 12, Line no. 264. </w:t>
            </w:r>
          </w:p>
        </w:tc>
      </w:tr>
      <w:tr w:rsidR="00E608F4" w:rsidRPr="00560431" w14:paraId="663EB694" w14:textId="77777777" w:rsidTr="00915F10">
        <w:trPr>
          <w:trHeight w:val="420"/>
        </w:trPr>
        <w:tc>
          <w:tcPr>
            <w:tcW w:w="1176" w:type="dxa"/>
            <w:hideMark/>
          </w:tcPr>
          <w:p w14:paraId="66218FF5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</w:t>
            </w:r>
          </w:p>
        </w:tc>
        <w:tc>
          <w:tcPr>
            <w:tcW w:w="2703" w:type="dxa"/>
            <w:hideMark/>
          </w:tcPr>
          <w:p w14:paraId="309C9873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scription of the coding tree</w:t>
            </w:r>
          </w:p>
        </w:tc>
        <w:tc>
          <w:tcPr>
            <w:tcW w:w="5180" w:type="dxa"/>
            <w:gridSpan w:val="2"/>
          </w:tcPr>
          <w:p w14:paraId="02914394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d authors provide a description of the coding tree?</w:t>
            </w:r>
          </w:p>
        </w:tc>
        <w:tc>
          <w:tcPr>
            <w:tcW w:w="4459" w:type="dxa"/>
          </w:tcPr>
          <w:p w14:paraId="72D8C572" w14:textId="019D79C3" w:rsidR="00E608F4" w:rsidRDefault="00E71337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Under </w:t>
            </w:r>
            <w:r w:rsidR="00560431"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hods</w:t>
            </w:r>
            <w:r w:rsidR="008A46B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</w:t>
            </w:r>
          </w:p>
          <w:p w14:paraId="19DA4967" w14:textId="5E83E053" w:rsidR="008A46B3" w:rsidRPr="00560431" w:rsidRDefault="008A46B3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Manuscript </w:t>
            </w:r>
            <w:r w:rsidRPr="004569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ge no.</w:t>
            </w:r>
            <w:r w:rsidR="004C2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8, Line number: 179-181</w:t>
            </w:r>
          </w:p>
        </w:tc>
      </w:tr>
      <w:tr w:rsidR="00E608F4" w:rsidRPr="00560431" w14:paraId="2C7D0FF4" w14:textId="77777777" w:rsidTr="00915F10">
        <w:trPr>
          <w:trHeight w:val="420"/>
        </w:trPr>
        <w:tc>
          <w:tcPr>
            <w:tcW w:w="1176" w:type="dxa"/>
            <w:hideMark/>
          </w:tcPr>
          <w:p w14:paraId="0EEF4B86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.</w:t>
            </w:r>
          </w:p>
        </w:tc>
        <w:tc>
          <w:tcPr>
            <w:tcW w:w="2703" w:type="dxa"/>
            <w:hideMark/>
          </w:tcPr>
          <w:p w14:paraId="0D30FB8C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rivation of themes</w:t>
            </w:r>
          </w:p>
        </w:tc>
        <w:tc>
          <w:tcPr>
            <w:tcW w:w="5180" w:type="dxa"/>
            <w:gridSpan w:val="2"/>
          </w:tcPr>
          <w:p w14:paraId="2B2ECF40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ere themes identified in advance or derived from the data?</w:t>
            </w:r>
          </w:p>
        </w:tc>
        <w:tc>
          <w:tcPr>
            <w:tcW w:w="4459" w:type="dxa"/>
          </w:tcPr>
          <w:p w14:paraId="674F7AFE" w14:textId="77777777" w:rsidR="00E608F4" w:rsidRDefault="001F3A43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Under </w:t>
            </w: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hods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</w:t>
            </w:r>
          </w:p>
          <w:p w14:paraId="3DD1963A" w14:textId="03955E27" w:rsidR="001F3A43" w:rsidRPr="00560431" w:rsidRDefault="001F3A43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Manuscript </w:t>
            </w:r>
            <w:r w:rsidRPr="004569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ge no.</w:t>
            </w:r>
            <w:r w:rsidR="004C2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8, Line number: 179-181</w:t>
            </w:r>
          </w:p>
        </w:tc>
      </w:tr>
      <w:tr w:rsidR="00E608F4" w:rsidRPr="00560431" w14:paraId="2C92E1EB" w14:textId="77777777" w:rsidTr="00915F10">
        <w:trPr>
          <w:trHeight w:val="400"/>
        </w:trPr>
        <w:tc>
          <w:tcPr>
            <w:tcW w:w="1176" w:type="dxa"/>
            <w:hideMark/>
          </w:tcPr>
          <w:p w14:paraId="54D9D829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.</w:t>
            </w:r>
          </w:p>
        </w:tc>
        <w:tc>
          <w:tcPr>
            <w:tcW w:w="2703" w:type="dxa"/>
            <w:hideMark/>
          </w:tcPr>
          <w:p w14:paraId="4446728A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oftware</w:t>
            </w:r>
          </w:p>
        </w:tc>
        <w:tc>
          <w:tcPr>
            <w:tcW w:w="5180" w:type="dxa"/>
            <w:gridSpan w:val="2"/>
          </w:tcPr>
          <w:p w14:paraId="5DA4E336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hat software, if applicable, was used to manage the data?</w:t>
            </w:r>
          </w:p>
        </w:tc>
        <w:tc>
          <w:tcPr>
            <w:tcW w:w="4459" w:type="dxa"/>
          </w:tcPr>
          <w:p w14:paraId="19AD689C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</w:rPr>
              <w:t xml:space="preserve">Manual coding was done. No software was used for analysis. </w:t>
            </w:r>
          </w:p>
        </w:tc>
      </w:tr>
      <w:tr w:rsidR="00E608F4" w:rsidRPr="00560431" w14:paraId="0996ABDB" w14:textId="77777777" w:rsidTr="00915F10">
        <w:trPr>
          <w:trHeight w:val="400"/>
        </w:trPr>
        <w:tc>
          <w:tcPr>
            <w:tcW w:w="1176" w:type="dxa"/>
            <w:hideMark/>
          </w:tcPr>
          <w:p w14:paraId="19F1C585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28.</w:t>
            </w:r>
          </w:p>
        </w:tc>
        <w:tc>
          <w:tcPr>
            <w:tcW w:w="2703" w:type="dxa"/>
            <w:hideMark/>
          </w:tcPr>
          <w:p w14:paraId="6B334E4A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rticipant checking</w:t>
            </w:r>
          </w:p>
        </w:tc>
        <w:tc>
          <w:tcPr>
            <w:tcW w:w="5180" w:type="dxa"/>
            <w:gridSpan w:val="2"/>
          </w:tcPr>
          <w:p w14:paraId="2A4F57F5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d participants provide feedback on the findings?</w:t>
            </w:r>
          </w:p>
        </w:tc>
        <w:tc>
          <w:tcPr>
            <w:tcW w:w="4459" w:type="dxa"/>
          </w:tcPr>
          <w:p w14:paraId="40EE1B36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</w:t>
            </w:r>
          </w:p>
        </w:tc>
      </w:tr>
      <w:tr w:rsidR="00E608F4" w:rsidRPr="00560431" w14:paraId="0E7B01D6" w14:textId="77777777" w:rsidTr="00915F10">
        <w:trPr>
          <w:trHeight w:val="151"/>
        </w:trPr>
        <w:tc>
          <w:tcPr>
            <w:tcW w:w="1176" w:type="dxa"/>
            <w:hideMark/>
          </w:tcPr>
          <w:p w14:paraId="744B9DBD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porting</w:t>
            </w:r>
          </w:p>
        </w:tc>
        <w:tc>
          <w:tcPr>
            <w:tcW w:w="2703" w:type="dxa"/>
            <w:hideMark/>
          </w:tcPr>
          <w:p w14:paraId="13EF49CF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5180" w:type="dxa"/>
            <w:gridSpan w:val="2"/>
          </w:tcPr>
          <w:p w14:paraId="5DEF3E46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459" w:type="dxa"/>
          </w:tcPr>
          <w:p w14:paraId="3E34E67C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E608F4" w:rsidRPr="00560431" w14:paraId="469606FB" w14:textId="77777777" w:rsidTr="00915F10">
        <w:trPr>
          <w:trHeight w:val="681"/>
        </w:trPr>
        <w:tc>
          <w:tcPr>
            <w:tcW w:w="1176" w:type="dxa"/>
            <w:hideMark/>
          </w:tcPr>
          <w:p w14:paraId="2002199A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.</w:t>
            </w:r>
          </w:p>
        </w:tc>
        <w:tc>
          <w:tcPr>
            <w:tcW w:w="2703" w:type="dxa"/>
            <w:hideMark/>
          </w:tcPr>
          <w:p w14:paraId="0B9CFEE4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uotations presented</w:t>
            </w:r>
          </w:p>
        </w:tc>
        <w:tc>
          <w:tcPr>
            <w:tcW w:w="5180" w:type="dxa"/>
            <w:gridSpan w:val="2"/>
          </w:tcPr>
          <w:p w14:paraId="20EB316B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Were participant quotations presented to illustrate the themes / findings? Was each quotation identified? </w:t>
            </w:r>
            <w:proofErr w:type="gramStart"/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</w:t>
            </w:r>
            <w:r w:rsidRPr="00560431">
              <w:rPr>
                <w:rFonts w:ascii="Times New Roman" w:eastAsia="Times New Roman" w:hAnsi="Times New Roman" w:cs="Times New Roman"/>
                <w:i/>
                <w:iCs/>
                <w:color w:val="000000"/>
                <w:bdr w:val="none" w:sz="0" w:space="0" w:color="auto" w:frame="1"/>
                <w:lang w:val="en-US"/>
              </w:rPr>
              <w:t>.g.</w:t>
            </w:r>
            <w:proofErr w:type="gramEnd"/>
            <w:r w:rsidRPr="00560431">
              <w:rPr>
                <w:rFonts w:ascii="Times New Roman" w:eastAsia="Times New Roman" w:hAnsi="Times New Roman" w:cs="Times New Roman"/>
                <w:i/>
                <w:iCs/>
                <w:color w:val="000000"/>
                <w:bdr w:val="none" w:sz="0" w:space="0" w:color="auto" w:frame="1"/>
                <w:lang w:val="en-US"/>
              </w:rPr>
              <w:t xml:space="preserve"> participant number</w:t>
            </w:r>
          </w:p>
        </w:tc>
        <w:tc>
          <w:tcPr>
            <w:tcW w:w="4459" w:type="dxa"/>
          </w:tcPr>
          <w:p w14:paraId="63B80A07" w14:textId="60287CDB" w:rsidR="00E608F4" w:rsidRDefault="00537746" w:rsidP="00DC7ED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Under </w:t>
            </w:r>
            <w:r w:rsidR="0078465A">
              <w:rPr>
                <w:rFonts w:ascii="Times New Roman" w:eastAsia="Times New Roman" w:hAnsi="Times New Roman" w:cs="Times New Roman"/>
              </w:rPr>
              <w:t xml:space="preserve">the </w:t>
            </w:r>
            <w:r w:rsidR="004116AC">
              <w:rPr>
                <w:rFonts w:ascii="Times New Roman" w:eastAsia="Times New Roman" w:hAnsi="Times New Roman" w:cs="Times New Roman"/>
              </w:rPr>
              <w:t>R</w:t>
            </w:r>
            <w:r w:rsidR="00560431" w:rsidRPr="00560431">
              <w:rPr>
                <w:rFonts w:ascii="Times New Roman" w:eastAsia="Times New Roman" w:hAnsi="Times New Roman" w:cs="Times New Roman"/>
              </w:rPr>
              <w:t>esults</w:t>
            </w:r>
            <w:r>
              <w:rPr>
                <w:rFonts w:ascii="Times New Roman" w:eastAsia="Times New Roman" w:hAnsi="Times New Roman" w:cs="Times New Roman"/>
              </w:rPr>
              <w:t xml:space="preserve"> section, </w:t>
            </w:r>
            <w:r w:rsidR="00560431" w:rsidRPr="00560431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79D39F5F" w14:textId="1C3370AE" w:rsidR="002B36F6" w:rsidRPr="00560431" w:rsidRDefault="002B36F6" w:rsidP="004C2AD4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Manuscript </w:t>
            </w:r>
            <w:r w:rsidRPr="004569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ge no.</w:t>
            </w:r>
            <w:r w:rsidR="004C2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-</w:t>
            </w:r>
            <w:proofErr w:type="gramStart"/>
            <w:r w:rsidR="004C2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9,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Lin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number: </w:t>
            </w:r>
            <w:r w:rsidR="004A331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8</w:t>
            </w:r>
            <w:r w:rsidR="004C2AD4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402. </w:t>
            </w:r>
          </w:p>
        </w:tc>
      </w:tr>
      <w:tr w:rsidR="00E608F4" w:rsidRPr="00560431" w14:paraId="12256F5A" w14:textId="77777777" w:rsidTr="00915F10">
        <w:trPr>
          <w:trHeight w:val="438"/>
        </w:trPr>
        <w:tc>
          <w:tcPr>
            <w:tcW w:w="1176" w:type="dxa"/>
            <w:hideMark/>
          </w:tcPr>
          <w:p w14:paraId="0496B49D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.</w:t>
            </w:r>
          </w:p>
        </w:tc>
        <w:tc>
          <w:tcPr>
            <w:tcW w:w="2703" w:type="dxa"/>
            <w:hideMark/>
          </w:tcPr>
          <w:p w14:paraId="249B8DF4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ta and findings consistent</w:t>
            </w:r>
          </w:p>
        </w:tc>
        <w:tc>
          <w:tcPr>
            <w:tcW w:w="5180" w:type="dxa"/>
            <w:gridSpan w:val="2"/>
          </w:tcPr>
          <w:p w14:paraId="7EA195D7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as there consistency between the data presented and the findings?</w:t>
            </w:r>
          </w:p>
        </w:tc>
        <w:tc>
          <w:tcPr>
            <w:tcW w:w="4459" w:type="dxa"/>
          </w:tcPr>
          <w:p w14:paraId="41B0792E" w14:textId="77777777" w:rsidR="00E608F4" w:rsidRDefault="005803B2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, Described in the discussion section</w:t>
            </w:r>
            <w:r w:rsidR="00560431"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</w:p>
          <w:p w14:paraId="17FE4EE5" w14:textId="146570EB" w:rsidR="005803B2" w:rsidRPr="00560431" w:rsidRDefault="005803B2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Manuscript </w:t>
            </w:r>
            <w:r w:rsidRPr="004569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ge no.</w:t>
            </w:r>
            <w:r w:rsidR="007D01A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-25</w:t>
            </w:r>
          </w:p>
        </w:tc>
      </w:tr>
      <w:tr w:rsidR="00E608F4" w:rsidRPr="00560431" w14:paraId="32009B7E" w14:textId="77777777" w:rsidTr="00915F10">
        <w:trPr>
          <w:trHeight w:val="400"/>
        </w:trPr>
        <w:tc>
          <w:tcPr>
            <w:tcW w:w="1176" w:type="dxa"/>
            <w:hideMark/>
          </w:tcPr>
          <w:p w14:paraId="412D8019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.</w:t>
            </w:r>
          </w:p>
        </w:tc>
        <w:tc>
          <w:tcPr>
            <w:tcW w:w="2703" w:type="dxa"/>
            <w:hideMark/>
          </w:tcPr>
          <w:p w14:paraId="099825F6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arity of major themes</w:t>
            </w:r>
          </w:p>
        </w:tc>
        <w:tc>
          <w:tcPr>
            <w:tcW w:w="5180" w:type="dxa"/>
            <w:gridSpan w:val="2"/>
          </w:tcPr>
          <w:p w14:paraId="2CF510E8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ere major themes clearly presented in the findings?</w:t>
            </w:r>
          </w:p>
        </w:tc>
        <w:tc>
          <w:tcPr>
            <w:tcW w:w="4459" w:type="dxa"/>
          </w:tcPr>
          <w:p w14:paraId="4BE18208" w14:textId="74600076" w:rsidR="00626D6F" w:rsidRDefault="005D1836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Yes, </w:t>
            </w:r>
            <w:r w:rsidR="005D0A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Under </w:t>
            </w:r>
            <w:r w:rsidR="00560431"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sults</w:t>
            </w:r>
            <w:r w:rsidR="005D0A8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ection, </w:t>
            </w:r>
          </w:p>
          <w:p w14:paraId="50965325" w14:textId="00EF7A22" w:rsidR="00E608F4" w:rsidRPr="00560431" w:rsidRDefault="00626D6F" w:rsidP="007D01A9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Manuscript </w:t>
            </w:r>
            <w:r w:rsidRPr="004569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ge no.</w:t>
            </w:r>
            <w:r w:rsidR="007D01A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-19</w:t>
            </w:r>
          </w:p>
        </w:tc>
      </w:tr>
      <w:tr w:rsidR="00E608F4" w:rsidRPr="00560431" w14:paraId="18E9C1AC" w14:textId="77777777" w:rsidTr="00915F10">
        <w:trPr>
          <w:trHeight w:val="600"/>
        </w:trPr>
        <w:tc>
          <w:tcPr>
            <w:tcW w:w="1176" w:type="dxa"/>
            <w:hideMark/>
          </w:tcPr>
          <w:p w14:paraId="5C59FD93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.</w:t>
            </w:r>
          </w:p>
        </w:tc>
        <w:tc>
          <w:tcPr>
            <w:tcW w:w="2703" w:type="dxa"/>
            <w:hideMark/>
          </w:tcPr>
          <w:p w14:paraId="0361D137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arity of minor themes</w:t>
            </w:r>
          </w:p>
        </w:tc>
        <w:tc>
          <w:tcPr>
            <w:tcW w:w="5180" w:type="dxa"/>
            <w:gridSpan w:val="2"/>
          </w:tcPr>
          <w:p w14:paraId="5AA3D22B" w14:textId="77777777" w:rsidR="00E608F4" w:rsidRPr="00560431" w:rsidRDefault="00E608F4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s there a description of diverse cases or discussion of minor themes?</w:t>
            </w:r>
          </w:p>
        </w:tc>
        <w:tc>
          <w:tcPr>
            <w:tcW w:w="4459" w:type="dxa"/>
          </w:tcPr>
          <w:p w14:paraId="01520A2D" w14:textId="5628D2FC" w:rsidR="00E608F4" w:rsidRDefault="00837811" w:rsidP="00DC7ED5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Yes, </w:t>
            </w:r>
            <w:r w:rsidR="009F409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under </w:t>
            </w:r>
            <w:r w:rsidR="00560431"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sults</w:t>
            </w:r>
            <w:r w:rsidR="009F409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ection</w:t>
            </w:r>
            <w:r w:rsidR="00560431" w:rsidRPr="0056043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</w:p>
          <w:p w14:paraId="59C29562" w14:textId="54BB70C6" w:rsidR="009F4095" w:rsidRPr="00560431" w:rsidRDefault="009F4095" w:rsidP="007D01A9">
            <w:pPr>
              <w:spacing w:line="218" w:lineRule="atLeas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Manuscript </w:t>
            </w:r>
            <w:r w:rsidRPr="004569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ge no.</w:t>
            </w:r>
            <w:r w:rsidR="007D01A9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-19</w:t>
            </w:r>
          </w:p>
        </w:tc>
      </w:tr>
    </w:tbl>
    <w:p w14:paraId="698126E2" w14:textId="77777777" w:rsidR="00E608F4" w:rsidRPr="002D55A9" w:rsidRDefault="00E608F4" w:rsidP="00E608F4">
      <w:pPr>
        <w:tabs>
          <w:tab w:val="left" w:pos="6948"/>
        </w:tabs>
      </w:pPr>
    </w:p>
    <w:p w14:paraId="06E7611A" w14:textId="1ABDAB7B" w:rsidR="00C874F6" w:rsidRPr="00555DF5" w:rsidRDefault="00C874F6" w:rsidP="00C874F6">
      <w:pPr>
        <w:rPr>
          <w:b/>
        </w:rPr>
      </w:pPr>
    </w:p>
    <w:p w14:paraId="30100443" w14:textId="77777777" w:rsidR="00E608F4" w:rsidRPr="002D55A9" w:rsidRDefault="00E608F4">
      <w:pPr>
        <w:tabs>
          <w:tab w:val="left" w:pos="6948"/>
        </w:tabs>
      </w:pPr>
    </w:p>
    <w:sectPr w:rsidR="00E608F4" w:rsidRPr="002D55A9" w:rsidSect="00DC7ED5">
      <w:footerReference w:type="default" r:id="rId6"/>
      <w:pgSz w:w="15840" w:h="12240" w:orient="landscape"/>
      <w:pgMar w:top="1440" w:right="45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6880E9" w14:textId="77777777" w:rsidR="0084244E" w:rsidRDefault="0084244E" w:rsidP="00C874F6">
      <w:r>
        <w:separator/>
      </w:r>
    </w:p>
  </w:endnote>
  <w:endnote w:type="continuationSeparator" w:id="0">
    <w:p w14:paraId="4A877106" w14:textId="77777777" w:rsidR="0084244E" w:rsidRDefault="0084244E" w:rsidP="00C874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880266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4AFDA2" w14:textId="4950B675" w:rsidR="00915F10" w:rsidRDefault="00915F1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D01A9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060DB4C" w14:textId="77777777" w:rsidR="00C874F6" w:rsidRDefault="00C874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B7A748" w14:textId="77777777" w:rsidR="0084244E" w:rsidRDefault="0084244E" w:rsidP="00C874F6">
      <w:r>
        <w:separator/>
      </w:r>
    </w:p>
  </w:footnote>
  <w:footnote w:type="continuationSeparator" w:id="0">
    <w:p w14:paraId="6023D190" w14:textId="77777777" w:rsidR="0084244E" w:rsidRDefault="0084244E" w:rsidP="00C874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xsDC2MDEwMTM2MTdU0lEKTi0uzszPAykwrQUAVV0WhywAAAA="/>
  </w:docVars>
  <w:rsids>
    <w:rsidRoot w:val="002547D8"/>
    <w:rsid w:val="00032DCB"/>
    <w:rsid w:val="0003503C"/>
    <w:rsid w:val="00052F5B"/>
    <w:rsid w:val="00067204"/>
    <w:rsid w:val="0007234B"/>
    <w:rsid w:val="00073A99"/>
    <w:rsid w:val="00080A88"/>
    <w:rsid w:val="000A54E3"/>
    <w:rsid w:val="000B7B26"/>
    <w:rsid w:val="000C7B89"/>
    <w:rsid w:val="000E3D7F"/>
    <w:rsid w:val="000E663E"/>
    <w:rsid w:val="0010140F"/>
    <w:rsid w:val="00117364"/>
    <w:rsid w:val="00125540"/>
    <w:rsid w:val="00125CF8"/>
    <w:rsid w:val="0013611D"/>
    <w:rsid w:val="0013663C"/>
    <w:rsid w:val="00136A78"/>
    <w:rsid w:val="001413ED"/>
    <w:rsid w:val="00147039"/>
    <w:rsid w:val="00155583"/>
    <w:rsid w:val="001A0E42"/>
    <w:rsid w:val="001D691C"/>
    <w:rsid w:val="001E3558"/>
    <w:rsid w:val="001F3A43"/>
    <w:rsid w:val="001F796D"/>
    <w:rsid w:val="00244F81"/>
    <w:rsid w:val="00245B24"/>
    <w:rsid w:val="0025235C"/>
    <w:rsid w:val="002547D8"/>
    <w:rsid w:val="00281361"/>
    <w:rsid w:val="00290859"/>
    <w:rsid w:val="0029366E"/>
    <w:rsid w:val="002B36F6"/>
    <w:rsid w:val="002B6D53"/>
    <w:rsid w:val="002C2365"/>
    <w:rsid w:val="002C2E8C"/>
    <w:rsid w:val="002C36AB"/>
    <w:rsid w:val="002C3B00"/>
    <w:rsid w:val="002C5D29"/>
    <w:rsid w:val="002D55A9"/>
    <w:rsid w:val="002F28A6"/>
    <w:rsid w:val="00341340"/>
    <w:rsid w:val="00364CE8"/>
    <w:rsid w:val="00372BB4"/>
    <w:rsid w:val="00373B76"/>
    <w:rsid w:val="00390291"/>
    <w:rsid w:val="00392030"/>
    <w:rsid w:val="003A5C55"/>
    <w:rsid w:val="003B59A9"/>
    <w:rsid w:val="003C6BC9"/>
    <w:rsid w:val="003E7A97"/>
    <w:rsid w:val="004116AC"/>
    <w:rsid w:val="004343BF"/>
    <w:rsid w:val="0045690C"/>
    <w:rsid w:val="004572E7"/>
    <w:rsid w:val="00467231"/>
    <w:rsid w:val="00474FEE"/>
    <w:rsid w:val="00490437"/>
    <w:rsid w:val="00491DFA"/>
    <w:rsid w:val="004A331A"/>
    <w:rsid w:val="004B495C"/>
    <w:rsid w:val="004C2AD4"/>
    <w:rsid w:val="004C370A"/>
    <w:rsid w:val="004D6743"/>
    <w:rsid w:val="004E24B2"/>
    <w:rsid w:val="004E5278"/>
    <w:rsid w:val="004F115F"/>
    <w:rsid w:val="00507097"/>
    <w:rsid w:val="005152A3"/>
    <w:rsid w:val="00536206"/>
    <w:rsid w:val="00537746"/>
    <w:rsid w:val="005421A9"/>
    <w:rsid w:val="00543C7D"/>
    <w:rsid w:val="00550806"/>
    <w:rsid w:val="005524B9"/>
    <w:rsid w:val="005575EF"/>
    <w:rsid w:val="00560431"/>
    <w:rsid w:val="005648B5"/>
    <w:rsid w:val="00564D87"/>
    <w:rsid w:val="00571DE9"/>
    <w:rsid w:val="005773C1"/>
    <w:rsid w:val="00580203"/>
    <w:rsid w:val="005803B2"/>
    <w:rsid w:val="0058465D"/>
    <w:rsid w:val="00591994"/>
    <w:rsid w:val="005A019E"/>
    <w:rsid w:val="005A0689"/>
    <w:rsid w:val="005C18F4"/>
    <w:rsid w:val="005C78AB"/>
    <w:rsid w:val="005D0A87"/>
    <w:rsid w:val="005D1836"/>
    <w:rsid w:val="005D5499"/>
    <w:rsid w:val="005D59E5"/>
    <w:rsid w:val="0060007F"/>
    <w:rsid w:val="00626D6F"/>
    <w:rsid w:val="00631465"/>
    <w:rsid w:val="00637E0E"/>
    <w:rsid w:val="006546DB"/>
    <w:rsid w:val="00660005"/>
    <w:rsid w:val="00660FE0"/>
    <w:rsid w:val="00662747"/>
    <w:rsid w:val="00666E9D"/>
    <w:rsid w:val="0068512B"/>
    <w:rsid w:val="006A7DE3"/>
    <w:rsid w:val="006B407D"/>
    <w:rsid w:val="006B5160"/>
    <w:rsid w:val="006C1573"/>
    <w:rsid w:val="006C2923"/>
    <w:rsid w:val="006E2949"/>
    <w:rsid w:val="006E3A65"/>
    <w:rsid w:val="00701E91"/>
    <w:rsid w:val="00704753"/>
    <w:rsid w:val="0070775E"/>
    <w:rsid w:val="00710001"/>
    <w:rsid w:val="00726279"/>
    <w:rsid w:val="007316E0"/>
    <w:rsid w:val="00737059"/>
    <w:rsid w:val="00764F11"/>
    <w:rsid w:val="00765304"/>
    <w:rsid w:val="00767323"/>
    <w:rsid w:val="00771236"/>
    <w:rsid w:val="0077294D"/>
    <w:rsid w:val="00773082"/>
    <w:rsid w:val="0077537D"/>
    <w:rsid w:val="00782933"/>
    <w:rsid w:val="0078465A"/>
    <w:rsid w:val="00791B35"/>
    <w:rsid w:val="007C108D"/>
    <w:rsid w:val="007D01A9"/>
    <w:rsid w:val="007E7CCA"/>
    <w:rsid w:val="007F065B"/>
    <w:rsid w:val="00832D62"/>
    <w:rsid w:val="00837811"/>
    <w:rsid w:val="0084244E"/>
    <w:rsid w:val="00846257"/>
    <w:rsid w:val="00846D99"/>
    <w:rsid w:val="0085625D"/>
    <w:rsid w:val="00865D82"/>
    <w:rsid w:val="008A266E"/>
    <w:rsid w:val="008A46B3"/>
    <w:rsid w:val="008B028B"/>
    <w:rsid w:val="008C6A1C"/>
    <w:rsid w:val="008D2FF0"/>
    <w:rsid w:val="008D4FD0"/>
    <w:rsid w:val="008F45B2"/>
    <w:rsid w:val="00902B70"/>
    <w:rsid w:val="009036A0"/>
    <w:rsid w:val="009054CC"/>
    <w:rsid w:val="00915F10"/>
    <w:rsid w:val="0094409D"/>
    <w:rsid w:val="00972B64"/>
    <w:rsid w:val="0097493A"/>
    <w:rsid w:val="00975D90"/>
    <w:rsid w:val="00984E4D"/>
    <w:rsid w:val="0098745F"/>
    <w:rsid w:val="009C2FBE"/>
    <w:rsid w:val="009C4FE6"/>
    <w:rsid w:val="009E5ABB"/>
    <w:rsid w:val="009F009D"/>
    <w:rsid w:val="009F0397"/>
    <w:rsid w:val="009F4095"/>
    <w:rsid w:val="00A17BC2"/>
    <w:rsid w:val="00A211A4"/>
    <w:rsid w:val="00A34FD7"/>
    <w:rsid w:val="00A412E7"/>
    <w:rsid w:val="00A4328D"/>
    <w:rsid w:val="00A65BD8"/>
    <w:rsid w:val="00A703C4"/>
    <w:rsid w:val="00A76655"/>
    <w:rsid w:val="00AA072E"/>
    <w:rsid w:val="00AA33C0"/>
    <w:rsid w:val="00AC2B34"/>
    <w:rsid w:val="00AD4AE8"/>
    <w:rsid w:val="00AF2C30"/>
    <w:rsid w:val="00B0568C"/>
    <w:rsid w:val="00B06501"/>
    <w:rsid w:val="00B06829"/>
    <w:rsid w:val="00B06B3D"/>
    <w:rsid w:val="00B14190"/>
    <w:rsid w:val="00B1530C"/>
    <w:rsid w:val="00B36B2D"/>
    <w:rsid w:val="00B4080D"/>
    <w:rsid w:val="00B41246"/>
    <w:rsid w:val="00B45F1E"/>
    <w:rsid w:val="00B46D19"/>
    <w:rsid w:val="00B578EC"/>
    <w:rsid w:val="00B61526"/>
    <w:rsid w:val="00B86E6B"/>
    <w:rsid w:val="00BB09B2"/>
    <w:rsid w:val="00BD1E17"/>
    <w:rsid w:val="00C33CCA"/>
    <w:rsid w:val="00C354D8"/>
    <w:rsid w:val="00C67B6A"/>
    <w:rsid w:val="00C74389"/>
    <w:rsid w:val="00C809F0"/>
    <w:rsid w:val="00C874F6"/>
    <w:rsid w:val="00C94FBE"/>
    <w:rsid w:val="00CB6E38"/>
    <w:rsid w:val="00CC350C"/>
    <w:rsid w:val="00CC5E12"/>
    <w:rsid w:val="00CD0AA4"/>
    <w:rsid w:val="00CD2556"/>
    <w:rsid w:val="00CF1862"/>
    <w:rsid w:val="00CF2589"/>
    <w:rsid w:val="00CF479C"/>
    <w:rsid w:val="00D3066D"/>
    <w:rsid w:val="00D30895"/>
    <w:rsid w:val="00D322BE"/>
    <w:rsid w:val="00D3248D"/>
    <w:rsid w:val="00D33F7C"/>
    <w:rsid w:val="00D3590E"/>
    <w:rsid w:val="00D35C68"/>
    <w:rsid w:val="00D378E9"/>
    <w:rsid w:val="00D56B8A"/>
    <w:rsid w:val="00D6624B"/>
    <w:rsid w:val="00D70D29"/>
    <w:rsid w:val="00D86E57"/>
    <w:rsid w:val="00D90B1B"/>
    <w:rsid w:val="00D94E1A"/>
    <w:rsid w:val="00DC7ED5"/>
    <w:rsid w:val="00DD0031"/>
    <w:rsid w:val="00DE20F4"/>
    <w:rsid w:val="00DE557C"/>
    <w:rsid w:val="00DE677E"/>
    <w:rsid w:val="00DF1562"/>
    <w:rsid w:val="00E250F2"/>
    <w:rsid w:val="00E4680D"/>
    <w:rsid w:val="00E608F4"/>
    <w:rsid w:val="00E71337"/>
    <w:rsid w:val="00E82D1A"/>
    <w:rsid w:val="00EA3056"/>
    <w:rsid w:val="00EA63FC"/>
    <w:rsid w:val="00EB1AB9"/>
    <w:rsid w:val="00EB46E2"/>
    <w:rsid w:val="00EC0BDE"/>
    <w:rsid w:val="00EC5E22"/>
    <w:rsid w:val="00ED15AD"/>
    <w:rsid w:val="00EF237C"/>
    <w:rsid w:val="00F0512A"/>
    <w:rsid w:val="00F10EB7"/>
    <w:rsid w:val="00F144D7"/>
    <w:rsid w:val="00F727FA"/>
    <w:rsid w:val="00F73B49"/>
    <w:rsid w:val="00FA589B"/>
    <w:rsid w:val="00FB5FDA"/>
    <w:rsid w:val="00FE6648"/>
    <w:rsid w:val="00FF29FD"/>
    <w:rsid w:val="00FF5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9D9FC"/>
  <w15:docId w15:val="{536A1397-22B0-4C97-8F24-4744A98B8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4F6"/>
    <w:pPr>
      <w:spacing w:after="0" w:line="240" w:lineRule="auto"/>
    </w:pPr>
    <w:rPr>
      <w:rFonts w:eastAsiaTheme="minorEastAsia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74F6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874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74F6"/>
    <w:rPr>
      <w:rFonts w:eastAsiaTheme="minorEastAsia"/>
      <w:sz w:val="24"/>
      <w:szCs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C874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74F6"/>
    <w:rPr>
      <w:rFonts w:eastAsiaTheme="minorEastAsia"/>
      <w:sz w:val="24"/>
      <w:szCs w:val="24"/>
      <w:lang w:val="en-CA"/>
    </w:rPr>
  </w:style>
  <w:style w:type="table" w:customStyle="1" w:styleId="TableGridLight1">
    <w:name w:val="Table Grid Light1"/>
    <w:basedOn w:val="TableNormal"/>
    <w:uiPriority w:val="40"/>
    <w:rsid w:val="002D55A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903</Words>
  <Characters>5150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 Itta Chaaitanya</dc:creator>
  <cp:keywords/>
  <dc:description/>
  <cp:lastModifiedBy>chn off33</cp:lastModifiedBy>
  <cp:revision>10</cp:revision>
  <dcterms:created xsi:type="dcterms:W3CDTF">2021-02-22T12:13:00Z</dcterms:created>
  <dcterms:modified xsi:type="dcterms:W3CDTF">2021-07-27T08:58:00Z</dcterms:modified>
</cp:coreProperties>
</file>